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E57" w:rsidRPr="00653A55" w:rsidRDefault="00512E57" w:rsidP="00204239">
      <w:pPr>
        <w:spacing w:after="0" w:line="440" w:lineRule="exact"/>
        <w:jc w:val="both"/>
        <w:rPr>
          <w:rFonts w:ascii="Times New Roman" w:hAnsi="Times New Roman"/>
        </w:rPr>
      </w:pPr>
    </w:p>
    <w:tbl>
      <w:tblPr>
        <w:tblW w:w="0" w:type="auto"/>
        <w:tblInd w:w="78" w:type="dxa"/>
        <w:tblBorders>
          <w:bottom w:val="single" w:sz="4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Q1</w:t>
            </w:r>
            <w:r w:rsidR="005F5094">
              <w:rPr>
                <w:rFonts w:ascii="Times New Roman" w:hAnsi="Times New Roman" w:cs="Calibri"/>
                <w:sz w:val="22"/>
                <w:szCs w:val="22"/>
              </w:rPr>
              <w:t xml:space="preserve"> </w:t>
            </w:r>
            <w:r w:rsidRPr="00E42335">
              <w:rPr>
                <w:rFonts w:ascii="Times New Roman" w:hAnsi="Times New Roman" w:cs="Calibri"/>
                <w:sz w:val="22"/>
                <w:szCs w:val="22"/>
              </w:rPr>
              <w:t>m/z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Q3</w:t>
            </w:r>
            <w:r w:rsidR="005F5094">
              <w:rPr>
                <w:rFonts w:ascii="Times New Roman" w:hAnsi="Times New Roman" w:cs="Calibri"/>
                <w:sz w:val="22"/>
                <w:szCs w:val="22"/>
              </w:rPr>
              <w:t xml:space="preserve"> </w:t>
            </w:r>
            <w:r w:rsidRPr="00E42335">
              <w:rPr>
                <w:rFonts w:ascii="Times New Roman" w:hAnsi="Times New Roman" w:cs="Calibri"/>
                <w:sz w:val="22"/>
                <w:szCs w:val="22"/>
              </w:rPr>
              <w:t>m/z</w:t>
            </w:r>
          </w:p>
        </w:tc>
        <w:tc>
          <w:tcPr>
            <w:tcW w:w="1590" w:type="dxa"/>
          </w:tcPr>
          <w:p w:rsidR="00512E57" w:rsidRPr="00E42335" w:rsidRDefault="005F5094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C</w:t>
            </w:r>
            <w:r w:rsidR="00512E57" w:rsidRPr="00E42335">
              <w:rPr>
                <w:rFonts w:ascii="Times New Roman" w:hAnsi="Times New Roman" w:cs="Calibri"/>
                <w:sz w:val="22"/>
                <w:szCs w:val="22"/>
              </w:rPr>
              <w:t>ollision</w:t>
            </w:r>
            <w:r>
              <w:rPr>
                <w:rFonts w:ascii="Times New Roman" w:hAnsi="Times New Roman" w:cs="Calibri"/>
                <w:sz w:val="22"/>
                <w:szCs w:val="22"/>
              </w:rPr>
              <w:t xml:space="preserve"> </w:t>
            </w:r>
            <w:r w:rsidR="00512E57" w:rsidRPr="00E42335">
              <w:rPr>
                <w:rFonts w:ascii="Times New Roman" w:hAnsi="Times New Roman" w:cs="Calibri"/>
                <w:sz w:val="22"/>
                <w:szCs w:val="22"/>
              </w:rPr>
              <w:t>energy (</w:t>
            </w:r>
            <w:proofErr w:type="spellStart"/>
            <w:r w:rsidR="00512E57" w:rsidRPr="00E42335">
              <w:rPr>
                <w:rFonts w:ascii="Times New Roman" w:hAnsi="Times New Roman" w:cs="Calibri"/>
                <w:sz w:val="22"/>
                <w:szCs w:val="22"/>
              </w:rPr>
              <w:t>eV</w:t>
            </w:r>
            <w:proofErr w:type="spellEnd"/>
            <w:r w:rsidR="00512E57" w:rsidRPr="00E42335">
              <w:rPr>
                <w:rFonts w:ascii="Times New Roman" w:hAnsi="Times New Roman" w:cs="Calibr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start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 xml:space="preserve"> time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stop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 xml:space="preserve"> time</w:t>
            </w:r>
          </w:p>
        </w:tc>
        <w:tc>
          <w:tcPr>
            <w:tcW w:w="2520" w:type="dxa"/>
          </w:tcPr>
          <w:p w:rsidR="00512E57" w:rsidRPr="00E42335" w:rsidRDefault="00512E57" w:rsidP="005F5094">
            <w:pPr>
              <w:autoSpaceDE w:val="0"/>
              <w:autoSpaceDN w:val="0"/>
              <w:adjustRightInd w:val="0"/>
              <w:spacing w:after="0"/>
              <w:ind w:left="-48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eptide sequence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rotein</w:t>
            </w:r>
          </w:p>
        </w:tc>
      </w:tr>
    </w:tbl>
    <w:p w:rsidR="00653A55" w:rsidRDefault="00653A55"/>
    <w:tbl>
      <w:tblPr>
        <w:tblW w:w="0" w:type="auto"/>
        <w:tblInd w:w="78" w:type="dxa"/>
        <w:tblBorders>
          <w:bottom w:val="single" w:sz="4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89.3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dha1</w:t>
            </w: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90.41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86.53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1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983.58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40.6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06.39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169.6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EEGPPVTTVLT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2.28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46.2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ILAELTG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2.28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75.31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ILAELTG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2.28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46.3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ILAELTG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2.28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3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ILAELTG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</w:tbl>
    <w:p w:rsidR="00653A55" w:rsidRDefault="00653A55"/>
    <w:tbl>
      <w:tblPr>
        <w:tblW w:w="0" w:type="auto"/>
        <w:tblInd w:w="78" w:type="dxa"/>
        <w:tblBorders>
          <w:bottom w:val="single" w:sz="6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1.29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spellStart"/>
            <w:r w:rsidRPr="00E42335">
              <w:rPr>
                <w:rFonts w:ascii="Times New Roman" w:hAnsi="Times New Roman" w:cs="Calibri"/>
                <w:sz w:val="22"/>
                <w:szCs w:val="22"/>
              </w:rPr>
              <w:t>Pdhb</w:t>
            </w:r>
            <w:proofErr w:type="spellEnd"/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70.3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57.39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71.43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86.4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15.5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5.9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9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VLEDNSVPQ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02.24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15.33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4.39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43.44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903.4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66.33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32.51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.5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.5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proofErr w:type="gramStart"/>
            <w:r w:rsidRPr="00E42335">
              <w:rPr>
                <w:rFonts w:ascii="Times New Roman" w:hAnsi="Times New Roman" w:cs="Calibri"/>
                <w:sz w:val="22"/>
                <w:szCs w:val="22"/>
              </w:rPr>
              <w:t>EGIEC[</w:t>
            </w:r>
            <w:proofErr w:type="gramEnd"/>
            <w:r w:rsidRPr="00E42335">
              <w:rPr>
                <w:rFonts w:ascii="Times New Roman" w:hAnsi="Times New Roman" w:cs="Calibri"/>
                <w:sz w:val="22"/>
                <w:szCs w:val="22"/>
              </w:rPr>
              <w:t>160]EVINL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</w:tbl>
    <w:p w:rsidR="00204239" w:rsidRPr="00E42335" w:rsidRDefault="00204239">
      <w:pPr>
        <w:rPr>
          <w:rFonts w:ascii="Times New Roman" w:hAnsi="Times New Roman"/>
          <w:sz w:val="22"/>
        </w:rPr>
      </w:pPr>
    </w:p>
    <w:tbl>
      <w:tblPr>
        <w:tblW w:w="0" w:type="auto"/>
        <w:tblInd w:w="78" w:type="dxa"/>
        <w:tblBorders>
          <w:bottom w:val="single" w:sz="6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96.25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2.1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6.2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1.2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LSTESVE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dk1</w:t>
            </w: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96.25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03.22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6.2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1.2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LSTESVE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96.25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19.3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6.2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1.2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LSTESVE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96.25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20.3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6.2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1.2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LSTESVE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2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74.3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3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.3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V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2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05.4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3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.3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V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2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62.4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1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3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.3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V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2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66.5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3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.3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V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59.42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137.6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3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.3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AV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</w:tbl>
    <w:p w:rsidR="00653A55" w:rsidRDefault="00653A55"/>
    <w:p w:rsidR="00653A55" w:rsidRDefault="00653A55">
      <w:r>
        <w:br w:type="page"/>
      </w:r>
    </w:p>
    <w:tbl>
      <w:tblPr>
        <w:tblW w:w="0" w:type="auto"/>
        <w:tblInd w:w="78" w:type="dxa"/>
        <w:tblBorders>
          <w:bottom w:val="single" w:sz="6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85.27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3.13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EINLLPD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dk2</w:t>
            </w: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85.27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87.19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7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EINLLPD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85.27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27.4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EINLLPD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89.2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2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72.44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6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87.4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88.51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4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35.58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32.90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250.6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.1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9.1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TLSQFTDALVTI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</w:tbl>
    <w:p w:rsidR="00653A55" w:rsidRDefault="00653A55"/>
    <w:tbl>
      <w:tblPr>
        <w:tblW w:w="0" w:type="auto"/>
        <w:tblInd w:w="78" w:type="dxa"/>
        <w:tblBorders>
          <w:bottom w:val="single" w:sz="6" w:space="0" w:color="auto"/>
        </w:tblBorders>
        <w:tblLayout w:type="fixed"/>
        <w:tblLook w:val="0000"/>
      </w:tblPr>
      <w:tblGrid>
        <w:gridCol w:w="1020"/>
        <w:gridCol w:w="1020"/>
        <w:gridCol w:w="1590"/>
        <w:gridCol w:w="990"/>
        <w:gridCol w:w="900"/>
        <w:gridCol w:w="2520"/>
        <w:gridCol w:w="1080"/>
      </w:tblGrid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99.36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27.20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8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VNTPSVQL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Pdk4</w:t>
            </w: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99.36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70.4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8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VNTPSVQL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599.36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985.5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8.0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3.0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LVNTPSVQLVK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472.28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4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42.39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674.3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8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05.45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862.47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4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  <w:tr w:rsidR="00512E57" w:rsidRPr="00E42335" w:rsidTr="00653A55">
        <w:trPr>
          <w:trHeight w:val="287"/>
        </w:trPr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766.91</w:t>
            </w:r>
          </w:p>
        </w:tc>
        <w:tc>
          <w:tcPr>
            <w:tcW w:w="10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1066.56</w:t>
            </w:r>
          </w:p>
        </w:tc>
        <w:tc>
          <w:tcPr>
            <w:tcW w:w="15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6</w:t>
            </w:r>
          </w:p>
        </w:tc>
        <w:tc>
          <w:tcPr>
            <w:tcW w:w="99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2.6</w:t>
            </w:r>
          </w:p>
        </w:tc>
        <w:tc>
          <w:tcPr>
            <w:tcW w:w="90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27.6</w:t>
            </w:r>
          </w:p>
        </w:tc>
        <w:tc>
          <w:tcPr>
            <w:tcW w:w="252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  <w:r w:rsidRPr="00E42335">
              <w:rPr>
                <w:rFonts w:ascii="Times New Roman" w:hAnsi="Times New Roman" w:cs="Calibri"/>
                <w:sz w:val="22"/>
                <w:szCs w:val="22"/>
              </w:rPr>
              <w:t>NAPLAGFGYGLPISR</w:t>
            </w:r>
          </w:p>
        </w:tc>
        <w:tc>
          <w:tcPr>
            <w:tcW w:w="1080" w:type="dxa"/>
          </w:tcPr>
          <w:p w:rsidR="00512E57" w:rsidRPr="00E42335" w:rsidRDefault="00512E57" w:rsidP="00512E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Calibri"/>
                <w:sz w:val="22"/>
                <w:szCs w:val="22"/>
              </w:rPr>
            </w:pPr>
          </w:p>
        </w:tc>
      </w:tr>
    </w:tbl>
    <w:p w:rsidR="00E82AA0" w:rsidRPr="005F5094" w:rsidRDefault="00E82AA0" w:rsidP="005F5094">
      <w:pPr>
        <w:jc w:val="both"/>
        <w:rPr>
          <w:rFonts w:ascii="Times New Roman" w:hAnsi="Times New Roman"/>
          <w:sz w:val="22"/>
        </w:rPr>
      </w:pPr>
    </w:p>
    <w:sectPr w:rsidR="00E82AA0" w:rsidRPr="005F5094" w:rsidSect="00653A55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364A" w:rsidRDefault="0048428E" w:rsidP="00C30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C364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364A" w:rsidRDefault="00EC364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364A" w:rsidRPr="00DF427C" w:rsidRDefault="0048428E" w:rsidP="00C30E92">
    <w:pPr>
      <w:pStyle w:val="Footer"/>
      <w:framePr w:wrap="around" w:vAnchor="text" w:hAnchor="margin" w:xAlign="center" w:y="1"/>
      <w:rPr>
        <w:rStyle w:val="PageNumber"/>
      </w:rPr>
    </w:pPr>
    <w:r w:rsidRPr="00DF427C">
      <w:rPr>
        <w:rStyle w:val="PageNumber"/>
        <w:rFonts w:ascii="Arial" w:hAnsi="Arial"/>
        <w:sz w:val="22"/>
      </w:rPr>
      <w:fldChar w:fldCharType="begin"/>
    </w:r>
    <w:r w:rsidR="00EC364A" w:rsidRPr="00DF427C">
      <w:rPr>
        <w:rStyle w:val="PageNumber"/>
        <w:rFonts w:ascii="Arial" w:hAnsi="Arial"/>
        <w:sz w:val="22"/>
      </w:rPr>
      <w:instrText xml:space="preserve">PAGE  </w:instrText>
    </w:r>
    <w:r w:rsidRPr="00DF427C">
      <w:rPr>
        <w:rStyle w:val="PageNumber"/>
        <w:rFonts w:ascii="Arial" w:hAnsi="Arial"/>
        <w:sz w:val="22"/>
      </w:rPr>
      <w:fldChar w:fldCharType="separate"/>
    </w:r>
    <w:r w:rsidR="00653A55">
      <w:rPr>
        <w:rStyle w:val="PageNumber"/>
        <w:rFonts w:ascii="Arial" w:hAnsi="Arial"/>
        <w:noProof/>
        <w:sz w:val="22"/>
      </w:rPr>
      <w:t>2</w:t>
    </w:r>
    <w:r w:rsidRPr="00DF427C">
      <w:rPr>
        <w:rStyle w:val="PageNumber"/>
        <w:rFonts w:ascii="Arial" w:hAnsi="Arial"/>
        <w:sz w:val="22"/>
      </w:rPr>
      <w:fldChar w:fldCharType="end"/>
    </w:r>
  </w:p>
  <w:p w:rsidR="00EC364A" w:rsidRDefault="00EC364A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364A" w:rsidRPr="00DF427C" w:rsidRDefault="00EC364A" w:rsidP="00DF427C">
    <w:pPr>
      <w:pStyle w:val="Header"/>
      <w:jc w:val="right"/>
      <w:rPr>
        <w:rFonts w:ascii="Arial" w:hAnsi="Arial"/>
        <w:sz w:val="22"/>
      </w:rPr>
    </w:pPr>
    <w:r>
      <w:rPr>
        <w:rFonts w:ascii="Arial" w:hAnsi="Arial"/>
        <w:sz w:val="22"/>
      </w:rPr>
      <w:t xml:space="preserve">Crewe, </w:t>
    </w:r>
    <w:proofErr w:type="spellStart"/>
    <w:r>
      <w:rPr>
        <w:rFonts w:ascii="Arial" w:hAnsi="Arial"/>
        <w:sz w:val="22"/>
      </w:rPr>
      <w:t>Kinter</w:t>
    </w:r>
    <w:proofErr w:type="spellEnd"/>
    <w:r>
      <w:rPr>
        <w:rFonts w:ascii="Arial" w:hAnsi="Arial"/>
        <w:sz w:val="22"/>
      </w:rPr>
      <w:t>, Szweda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646642"/>
    <w:multiLevelType w:val="hybridMultilevel"/>
    <w:tmpl w:val="88603B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166EC7"/>
    <w:multiLevelType w:val="hybridMultilevel"/>
    <w:tmpl w:val="AB544E98"/>
    <w:lvl w:ilvl="0" w:tplc="826274C2">
      <w:start w:val="7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Crewe Copy.enl&lt;/item&gt;&lt;/Libraries&gt;&lt;/ENLibraries&gt;"/>
  </w:docVars>
  <w:rsids>
    <w:rsidRoot w:val="0038224C"/>
    <w:rsid w:val="000020C2"/>
    <w:rsid w:val="00002C6D"/>
    <w:rsid w:val="00004DDA"/>
    <w:rsid w:val="00004F3F"/>
    <w:rsid w:val="00005248"/>
    <w:rsid w:val="00005293"/>
    <w:rsid w:val="000065DA"/>
    <w:rsid w:val="00007AD3"/>
    <w:rsid w:val="0001094D"/>
    <w:rsid w:val="00010AB0"/>
    <w:rsid w:val="00011D6D"/>
    <w:rsid w:val="0001285D"/>
    <w:rsid w:val="00014088"/>
    <w:rsid w:val="00015511"/>
    <w:rsid w:val="00015C1B"/>
    <w:rsid w:val="0001619E"/>
    <w:rsid w:val="000168A0"/>
    <w:rsid w:val="0001702D"/>
    <w:rsid w:val="00017F4D"/>
    <w:rsid w:val="000208AE"/>
    <w:rsid w:val="00021862"/>
    <w:rsid w:val="000223BB"/>
    <w:rsid w:val="00022791"/>
    <w:rsid w:val="00023121"/>
    <w:rsid w:val="000242F2"/>
    <w:rsid w:val="00024863"/>
    <w:rsid w:val="00024D78"/>
    <w:rsid w:val="0002593E"/>
    <w:rsid w:val="000259D1"/>
    <w:rsid w:val="00027128"/>
    <w:rsid w:val="0002775C"/>
    <w:rsid w:val="000311D9"/>
    <w:rsid w:val="00031453"/>
    <w:rsid w:val="00032389"/>
    <w:rsid w:val="000328E1"/>
    <w:rsid w:val="000328F4"/>
    <w:rsid w:val="00032D95"/>
    <w:rsid w:val="00033C25"/>
    <w:rsid w:val="000340E5"/>
    <w:rsid w:val="000361D4"/>
    <w:rsid w:val="0003719A"/>
    <w:rsid w:val="00037F83"/>
    <w:rsid w:val="0004064F"/>
    <w:rsid w:val="00041F1C"/>
    <w:rsid w:val="000421AD"/>
    <w:rsid w:val="00042300"/>
    <w:rsid w:val="00044E9B"/>
    <w:rsid w:val="00047AFD"/>
    <w:rsid w:val="00047E6A"/>
    <w:rsid w:val="00050365"/>
    <w:rsid w:val="00050879"/>
    <w:rsid w:val="00050E1F"/>
    <w:rsid w:val="00052042"/>
    <w:rsid w:val="000523E6"/>
    <w:rsid w:val="000535E5"/>
    <w:rsid w:val="00053B0F"/>
    <w:rsid w:val="00053C4B"/>
    <w:rsid w:val="00054684"/>
    <w:rsid w:val="0005538D"/>
    <w:rsid w:val="0005565F"/>
    <w:rsid w:val="00056758"/>
    <w:rsid w:val="000617AC"/>
    <w:rsid w:val="00061D19"/>
    <w:rsid w:val="00062C2A"/>
    <w:rsid w:val="00065870"/>
    <w:rsid w:val="00066532"/>
    <w:rsid w:val="00066CF3"/>
    <w:rsid w:val="000671B3"/>
    <w:rsid w:val="0006724B"/>
    <w:rsid w:val="0007001E"/>
    <w:rsid w:val="0007072A"/>
    <w:rsid w:val="00070828"/>
    <w:rsid w:val="00071363"/>
    <w:rsid w:val="00072373"/>
    <w:rsid w:val="000723E7"/>
    <w:rsid w:val="000732CA"/>
    <w:rsid w:val="0007351E"/>
    <w:rsid w:val="00073FA3"/>
    <w:rsid w:val="0007417F"/>
    <w:rsid w:val="00076C00"/>
    <w:rsid w:val="00080AB6"/>
    <w:rsid w:val="00080F40"/>
    <w:rsid w:val="000813B4"/>
    <w:rsid w:val="00082BB4"/>
    <w:rsid w:val="00082CC6"/>
    <w:rsid w:val="00085406"/>
    <w:rsid w:val="00087C9F"/>
    <w:rsid w:val="00087F5E"/>
    <w:rsid w:val="00093741"/>
    <w:rsid w:val="00093AF2"/>
    <w:rsid w:val="00095BED"/>
    <w:rsid w:val="000964F5"/>
    <w:rsid w:val="00097ED2"/>
    <w:rsid w:val="000A1A8E"/>
    <w:rsid w:val="000A2DC9"/>
    <w:rsid w:val="000A402C"/>
    <w:rsid w:val="000A44A1"/>
    <w:rsid w:val="000A47B3"/>
    <w:rsid w:val="000A790B"/>
    <w:rsid w:val="000A7C8E"/>
    <w:rsid w:val="000A7D95"/>
    <w:rsid w:val="000B033A"/>
    <w:rsid w:val="000B0F25"/>
    <w:rsid w:val="000B19C2"/>
    <w:rsid w:val="000B2760"/>
    <w:rsid w:val="000B2D94"/>
    <w:rsid w:val="000B3022"/>
    <w:rsid w:val="000B4DC7"/>
    <w:rsid w:val="000B6CCC"/>
    <w:rsid w:val="000B773A"/>
    <w:rsid w:val="000B7D2A"/>
    <w:rsid w:val="000C04A9"/>
    <w:rsid w:val="000C04AC"/>
    <w:rsid w:val="000C1667"/>
    <w:rsid w:val="000C1D32"/>
    <w:rsid w:val="000C4018"/>
    <w:rsid w:val="000C51A8"/>
    <w:rsid w:val="000C739D"/>
    <w:rsid w:val="000C73B3"/>
    <w:rsid w:val="000C7BD9"/>
    <w:rsid w:val="000D0259"/>
    <w:rsid w:val="000D0D9A"/>
    <w:rsid w:val="000D41B8"/>
    <w:rsid w:val="000D6850"/>
    <w:rsid w:val="000D7658"/>
    <w:rsid w:val="000E00AF"/>
    <w:rsid w:val="000E18ED"/>
    <w:rsid w:val="000E1F27"/>
    <w:rsid w:val="000E3A61"/>
    <w:rsid w:val="000E3BBA"/>
    <w:rsid w:val="000E53E8"/>
    <w:rsid w:val="000E56FE"/>
    <w:rsid w:val="000E5958"/>
    <w:rsid w:val="000E5AD7"/>
    <w:rsid w:val="000E5D2C"/>
    <w:rsid w:val="000E6B4F"/>
    <w:rsid w:val="000F063C"/>
    <w:rsid w:val="000F1E00"/>
    <w:rsid w:val="000F51C0"/>
    <w:rsid w:val="000F58E0"/>
    <w:rsid w:val="000F6718"/>
    <w:rsid w:val="000F6892"/>
    <w:rsid w:val="00102D8E"/>
    <w:rsid w:val="001034B5"/>
    <w:rsid w:val="001046ED"/>
    <w:rsid w:val="00104A3D"/>
    <w:rsid w:val="00107010"/>
    <w:rsid w:val="00107038"/>
    <w:rsid w:val="001071C2"/>
    <w:rsid w:val="001076FD"/>
    <w:rsid w:val="00110877"/>
    <w:rsid w:val="00111673"/>
    <w:rsid w:val="00112B5F"/>
    <w:rsid w:val="0011396A"/>
    <w:rsid w:val="00113F4B"/>
    <w:rsid w:val="00117F07"/>
    <w:rsid w:val="00117F7E"/>
    <w:rsid w:val="00120940"/>
    <w:rsid w:val="00120C49"/>
    <w:rsid w:val="00120F45"/>
    <w:rsid w:val="0012259E"/>
    <w:rsid w:val="00123D98"/>
    <w:rsid w:val="001253E2"/>
    <w:rsid w:val="00126150"/>
    <w:rsid w:val="00126913"/>
    <w:rsid w:val="00130457"/>
    <w:rsid w:val="0013484A"/>
    <w:rsid w:val="00134CE2"/>
    <w:rsid w:val="0013506E"/>
    <w:rsid w:val="00135A38"/>
    <w:rsid w:val="0013652F"/>
    <w:rsid w:val="001372A0"/>
    <w:rsid w:val="00143006"/>
    <w:rsid w:val="00143217"/>
    <w:rsid w:val="00144A3C"/>
    <w:rsid w:val="00144C64"/>
    <w:rsid w:val="00146FF1"/>
    <w:rsid w:val="00150878"/>
    <w:rsid w:val="00150947"/>
    <w:rsid w:val="00152DBE"/>
    <w:rsid w:val="00153FF2"/>
    <w:rsid w:val="00157AC0"/>
    <w:rsid w:val="001603E9"/>
    <w:rsid w:val="00160E1A"/>
    <w:rsid w:val="00160F20"/>
    <w:rsid w:val="00161060"/>
    <w:rsid w:val="00161391"/>
    <w:rsid w:val="001614DE"/>
    <w:rsid w:val="00162714"/>
    <w:rsid w:val="001653C3"/>
    <w:rsid w:val="00165708"/>
    <w:rsid w:val="001660AA"/>
    <w:rsid w:val="00167D53"/>
    <w:rsid w:val="00167E31"/>
    <w:rsid w:val="00170D93"/>
    <w:rsid w:val="00171C16"/>
    <w:rsid w:val="0017309C"/>
    <w:rsid w:val="00173E7B"/>
    <w:rsid w:val="00174DCE"/>
    <w:rsid w:val="00175A05"/>
    <w:rsid w:val="00175E36"/>
    <w:rsid w:val="00176A7A"/>
    <w:rsid w:val="00176F69"/>
    <w:rsid w:val="00177E98"/>
    <w:rsid w:val="001807CA"/>
    <w:rsid w:val="00182AF7"/>
    <w:rsid w:val="00184CDF"/>
    <w:rsid w:val="00185539"/>
    <w:rsid w:val="001867D5"/>
    <w:rsid w:val="001869DF"/>
    <w:rsid w:val="0019048F"/>
    <w:rsid w:val="001904A8"/>
    <w:rsid w:val="00190E33"/>
    <w:rsid w:val="001921BA"/>
    <w:rsid w:val="00192D70"/>
    <w:rsid w:val="00193A32"/>
    <w:rsid w:val="00193A60"/>
    <w:rsid w:val="00193E08"/>
    <w:rsid w:val="0019514E"/>
    <w:rsid w:val="001959C4"/>
    <w:rsid w:val="00196A65"/>
    <w:rsid w:val="001A03C4"/>
    <w:rsid w:val="001A09B0"/>
    <w:rsid w:val="001A2628"/>
    <w:rsid w:val="001A2CA1"/>
    <w:rsid w:val="001A4AC9"/>
    <w:rsid w:val="001A55C8"/>
    <w:rsid w:val="001A5C30"/>
    <w:rsid w:val="001A5E34"/>
    <w:rsid w:val="001A73C8"/>
    <w:rsid w:val="001B022C"/>
    <w:rsid w:val="001B0E37"/>
    <w:rsid w:val="001B2B9E"/>
    <w:rsid w:val="001B31DE"/>
    <w:rsid w:val="001B3C96"/>
    <w:rsid w:val="001B5DB7"/>
    <w:rsid w:val="001B5FEA"/>
    <w:rsid w:val="001B6765"/>
    <w:rsid w:val="001C24A1"/>
    <w:rsid w:val="001C354C"/>
    <w:rsid w:val="001C41C3"/>
    <w:rsid w:val="001C4F84"/>
    <w:rsid w:val="001C6D6A"/>
    <w:rsid w:val="001C7E46"/>
    <w:rsid w:val="001D14C8"/>
    <w:rsid w:val="001D1DCA"/>
    <w:rsid w:val="001D2CB5"/>
    <w:rsid w:val="001D35B6"/>
    <w:rsid w:val="001D4E07"/>
    <w:rsid w:val="001D54ED"/>
    <w:rsid w:val="001E03C3"/>
    <w:rsid w:val="001E0F25"/>
    <w:rsid w:val="001E1763"/>
    <w:rsid w:val="001E1A99"/>
    <w:rsid w:val="001E2298"/>
    <w:rsid w:val="001E2A11"/>
    <w:rsid w:val="001E2BA5"/>
    <w:rsid w:val="001E36A5"/>
    <w:rsid w:val="001E7DB7"/>
    <w:rsid w:val="001E7F66"/>
    <w:rsid w:val="001F096B"/>
    <w:rsid w:val="001F0F53"/>
    <w:rsid w:val="001F1068"/>
    <w:rsid w:val="001F11A8"/>
    <w:rsid w:val="001F5250"/>
    <w:rsid w:val="001F5FEB"/>
    <w:rsid w:val="001F6471"/>
    <w:rsid w:val="001F6C90"/>
    <w:rsid w:val="001F6E69"/>
    <w:rsid w:val="001F778F"/>
    <w:rsid w:val="001F7B03"/>
    <w:rsid w:val="00200E6A"/>
    <w:rsid w:val="00201A68"/>
    <w:rsid w:val="00201C25"/>
    <w:rsid w:val="00202CB3"/>
    <w:rsid w:val="00204239"/>
    <w:rsid w:val="002054AE"/>
    <w:rsid w:val="0020564F"/>
    <w:rsid w:val="00210115"/>
    <w:rsid w:val="00210749"/>
    <w:rsid w:val="002107E6"/>
    <w:rsid w:val="00212522"/>
    <w:rsid w:val="00212740"/>
    <w:rsid w:val="00212A94"/>
    <w:rsid w:val="0021459C"/>
    <w:rsid w:val="00215A7C"/>
    <w:rsid w:val="00215D46"/>
    <w:rsid w:val="00217783"/>
    <w:rsid w:val="00217EF9"/>
    <w:rsid w:val="00220BA6"/>
    <w:rsid w:val="00220DAA"/>
    <w:rsid w:val="0022116F"/>
    <w:rsid w:val="002218EF"/>
    <w:rsid w:val="00222742"/>
    <w:rsid w:val="00225FCA"/>
    <w:rsid w:val="00226416"/>
    <w:rsid w:val="00226FC3"/>
    <w:rsid w:val="002277EE"/>
    <w:rsid w:val="00230873"/>
    <w:rsid w:val="0023131D"/>
    <w:rsid w:val="002323CD"/>
    <w:rsid w:val="00232C9D"/>
    <w:rsid w:val="00233319"/>
    <w:rsid w:val="00235926"/>
    <w:rsid w:val="00236227"/>
    <w:rsid w:val="00236D69"/>
    <w:rsid w:val="00240352"/>
    <w:rsid w:val="00241ECB"/>
    <w:rsid w:val="00242644"/>
    <w:rsid w:val="00242FA7"/>
    <w:rsid w:val="00242FAE"/>
    <w:rsid w:val="002440DB"/>
    <w:rsid w:val="00244355"/>
    <w:rsid w:val="0024528F"/>
    <w:rsid w:val="0024532C"/>
    <w:rsid w:val="0024628D"/>
    <w:rsid w:val="00250E2E"/>
    <w:rsid w:val="002511D2"/>
    <w:rsid w:val="0025209D"/>
    <w:rsid w:val="00252500"/>
    <w:rsid w:val="00252887"/>
    <w:rsid w:val="00252A8C"/>
    <w:rsid w:val="00253665"/>
    <w:rsid w:val="002542D0"/>
    <w:rsid w:val="00254D1B"/>
    <w:rsid w:val="00255D55"/>
    <w:rsid w:val="0025647B"/>
    <w:rsid w:val="002564D1"/>
    <w:rsid w:val="00256972"/>
    <w:rsid w:val="00260A80"/>
    <w:rsid w:val="002626DF"/>
    <w:rsid w:val="00262E97"/>
    <w:rsid w:val="00264DA1"/>
    <w:rsid w:val="002659DC"/>
    <w:rsid w:val="00266CCD"/>
    <w:rsid w:val="002701FF"/>
    <w:rsid w:val="00270BF8"/>
    <w:rsid w:val="0027149C"/>
    <w:rsid w:val="00272917"/>
    <w:rsid w:val="00274DC5"/>
    <w:rsid w:val="00275B15"/>
    <w:rsid w:val="00275BF4"/>
    <w:rsid w:val="0027712D"/>
    <w:rsid w:val="002776FB"/>
    <w:rsid w:val="00280339"/>
    <w:rsid w:val="00280F2C"/>
    <w:rsid w:val="00281630"/>
    <w:rsid w:val="002831E1"/>
    <w:rsid w:val="00283976"/>
    <w:rsid w:val="00283F13"/>
    <w:rsid w:val="002840F6"/>
    <w:rsid w:val="002856CD"/>
    <w:rsid w:val="00285B9B"/>
    <w:rsid w:val="00286AF3"/>
    <w:rsid w:val="002879E9"/>
    <w:rsid w:val="002907BE"/>
    <w:rsid w:val="00290957"/>
    <w:rsid w:val="00292578"/>
    <w:rsid w:val="00293520"/>
    <w:rsid w:val="00294F32"/>
    <w:rsid w:val="002959E7"/>
    <w:rsid w:val="0029692F"/>
    <w:rsid w:val="00297912"/>
    <w:rsid w:val="00297BA0"/>
    <w:rsid w:val="002A004B"/>
    <w:rsid w:val="002A371A"/>
    <w:rsid w:val="002A3F69"/>
    <w:rsid w:val="002A403B"/>
    <w:rsid w:val="002A4E3D"/>
    <w:rsid w:val="002A5006"/>
    <w:rsid w:val="002A5BE3"/>
    <w:rsid w:val="002A5F33"/>
    <w:rsid w:val="002B1CA7"/>
    <w:rsid w:val="002B20AF"/>
    <w:rsid w:val="002B230D"/>
    <w:rsid w:val="002B29AE"/>
    <w:rsid w:val="002B2D36"/>
    <w:rsid w:val="002B2F2A"/>
    <w:rsid w:val="002B30D7"/>
    <w:rsid w:val="002B33CF"/>
    <w:rsid w:val="002B3724"/>
    <w:rsid w:val="002B3DA1"/>
    <w:rsid w:val="002B3EE4"/>
    <w:rsid w:val="002B45BC"/>
    <w:rsid w:val="002B56CE"/>
    <w:rsid w:val="002B62CF"/>
    <w:rsid w:val="002B6588"/>
    <w:rsid w:val="002B754A"/>
    <w:rsid w:val="002C247C"/>
    <w:rsid w:val="002C375A"/>
    <w:rsid w:val="002C4114"/>
    <w:rsid w:val="002C497A"/>
    <w:rsid w:val="002C49C0"/>
    <w:rsid w:val="002C5689"/>
    <w:rsid w:val="002C5A9B"/>
    <w:rsid w:val="002C6230"/>
    <w:rsid w:val="002C7768"/>
    <w:rsid w:val="002D0F87"/>
    <w:rsid w:val="002D1312"/>
    <w:rsid w:val="002D2A5E"/>
    <w:rsid w:val="002D5150"/>
    <w:rsid w:val="002D616C"/>
    <w:rsid w:val="002D732B"/>
    <w:rsid w:val="002E09CE"/>
    <w:rsid w:val="002E0C8B"/>
    <w:rsid w:val="002E1A2F"/>
    <w:rsid w:val="002E242D"/>
    <w:rsid w:val="002E408D"/>
    <w:rsid w:val="002E5551"/>
    <w:rsid w:val="002E5E7C"/>
    <w:rsid w:val="002F118C"/>
    <w:rsid w:val="002F1222"/>
    <w:rsid w:val="002F1752"/>
    <w:rsid w:val="002F2232"/>
    <w:rsid w:val="002F356A"/>
    <w:rsid w:val="002F3B0B"/>
    <w:rsid w:val="002F41FA"/>
    <w:rsid w:val="002F50D0"/>
    <w:rsid w:val="002F62A1"/>
    <w:rsid w:val="002F6642"/>
    <w:rsid w:val="00300185"/>
    <w:rsid w:val="003001F2"/>
    <w:rsid w:val="00300414"/>
    <w:rsid w:val="0030092F"/>
    <w:rsid w:val="00302E51"/>
    <w:rsid w:val="00303763"/>
    <w:rsid w:val="00303B93"/>
    <w:rsid w:val="003040EB"/>
    <w:rsid w:val="003046B8"/>
    <w:rsid w:val="003050EF"/>
    <w:rsid w:val="0030581A"/>
    <w:rsid w:val="00305C9F"/>
    <w:rsid w:val="003078B5"/>
    <w:rsid w:val="003117FB"/>
    <w:rsid w:val="00312A40"/>
    <w:rsid w:val="0031593A"/>
    <w:rsid w:val="00320020"/>
    <w:rsid w:val="00321D2D"/>
    <w:rsid w:val="00321DAA"/>
    <w:rsid w:val="00322AC1"/>
    <w:rsid w:val="00323614"/>
    <w:rsid w:val="00323CC4"/>
    <w:rsid w:val="0032436F"/>
    <w:rsid w:val="003243C0"/>
    <w:rsid w:val="00325CB9"/>
    <w:rsid w:val="00326225"/>
    <w:rsid w:val="003263B5"/>
    <w:rsid w:val="00327348"/>
    <w:rsid w:val="003276EF"/>
    <w:rsid w:val="00327D80"/>
    <w:rsid w:val="00331711"/>
    <w:rsid w:val="003318E8"/>
    <w:rsid w:val="00332D9D"/>
    <w:rsid w:val="00333C2E"/>
    <w:rsid w:val="003343B4"/>
    <w:rsid w:val="0033576F"/>
    <w:rsid w:val="0033631E"/>
    <w:rsid w:val="003372C4"/>
    <w:rsid w:val="00337769"/>
    <w:rsid w:val="0033777C"/>
    <w:rsid w:val="00341C81"/>
    <w:rsid w:val="0034212D"/>
    <w:rsid w:val="00343841"/>
    <w:rsid w:val="003439CD"/>
    <w:rsid w:val="00345253"/>
    <w:rsid w:val="0034578D"/>
    <w:rsid w:val="0034721E"/>
    <w:rsid w:val="00347354"/>
    <w:rsid w:val="00347E7F"/>
    <w:rsid w:val="0035115E"/>
    <w:rsid w:val="003519CD"/>
    <w:rsid w:val="00352236"/>
    <w:rsid w:val="00352CB8"/>
    <w:rsid w:val="00352FB3"/>
    <w:rsid w:val="003540A2"/>
    <w:rsid w:val="003540C9"/>
    <w:rsid w:val="00357F9F"/>
    <w:rsid w:val="00357FB2"/>
    <w:rsid w:val="00360CB7"/>
    <w:rsid w:val="003625C4"/>
    <w:rsid w:val="00363531"/>
    <w:rsid w:val="00363598"/>
    <w:rsid w:val="0036644A"/>
    <w:rsid w:val="003676DF"/>
    <w:rsid w:val="003677E1"/>
    <w:rsid w:val="0036793F"/>
    <w:rsid w:val="00367CF4"/>
    <w:rsid w:val="00370D12"/>
    <w:rsid w:val="00373387"/>
    <w:rsid w:val="00374604"/>
    <w:rsid w:val="00375E30"/>
    <w:rsid w:val="00376176"/>
    <w:rsid w:val="00380131"/>
    <w:rsid w:val="00381F2C"/>
    <w:rsid w:val="0038224C"/>
    <w:rsid w:val="00383500"/>
    <w:rsid w:val="00383563"/>
    <w:rsid w:val="00383F03"/>
    <w:rsid w:val="003871EB"/>
    <w:rsid w:val="00387EFC"/>
    <w:rsid w:val="00391EB6"/>
    <w:rsid w:val="003941AB"/>
    <w:rsid w:val="00395E92"/>
    <w:rsid w:val="00396958"/>
    <w:rsid w:val="00397602"/>
    <w:rsid w:val="00397704"/>
    <w:rsid w:val="00397F5A"/>
    <w:rsid w:val="003A108B"/>
    <w:rsid w:val="003A19A5"/>
    <w:rsid w:val="003A2D69"/>
    <w:rsid w:val="003A2DBF"/>
    <w:rsid w:val="003A2E66"/>
    <w:rsid w:val="003A59F3"/>
    <w:rsid w:val="003A5AC9"/>
    <w:rsid w:val="003A6159"/>
    <w:rsid w:val="003A71E8"/>
    <w:rsid w:val="003B07A5"/>
    <w:rsid w:val="003B07FD"/>
    <w:rsid w:val="003B0914"/>
    <w:rsid w:val="003B1C06"/>
    <w:rsid w:val="003B47E2"/>
    <w:rsid w:val="003B4908"/>
    <w:rsid w:val="003B49BE"/>
    <w:rsid w:val="003B5364"/>
    <w:rsid w:val="003B7045"/>
    <w:rsid w:val="003B751E"/>
    <w:rsid w:val="003B7847"/>
    <w:rsid w:val="003C0948"/>
    <w:rsid w:val="003C0CB5"/>
    <w:rsid w:val="003C133D"/>
    <w:rsid w:val="003C1429"/>
    <w:rsid w:val="003C1612"/>
    <w:rsid w:val="003C282D"/>
    <w:rsid w:val="003C68ED"/>
    <w:rsid w:val="003D0B0B"/>
    <w:rsid w:val="003D0F3F"/>
    <w:rsid w:val="003D0F70"/>
    <w:rsid w:val="003D1673"/>
    <w:rsid w:val="003D1A5A"/>
    <w:rsid w:val="003D3C23"/>
    <w:rsid w:val="003D4509"/>
    <w:rsid w:val="003D65CC"/>
    <w:rsid w:val="003D7708"/>
    <w:rsid w:val="003D79E5"/>
    <w:rsid w:val="003D7D36"/>
    <w:rsid w:val="003E1714"/>
    <w:rsid w:val="003E1BBE"/>
    <w:rsid w:val="003E403A"/>
    <w:rsid w:val="003E5A19"/>
    <w:rsid w:val="003E6212"/>
    <w:rsid w:val="003F02F8"/>
    <w:rsid w:val="003F0EAD"/>
    <w:rsid w:val="003F11B9"/>
    <w:rsid w:val="003F1215"/>
    <w:rsid w:val="003F19A5"/>
    <w:rsid w:val="003F3DCA"/>
    <w:rsid w:val="003F4A62"/>
    <w:rsid w:val="003F5437"/>
    <w:rsid w:val="003F6DE5"/>
    <w:rsid w:val="00400705"/>
    <w:rsid w:val="00401E6C"/>
    <w:rsid w:val="00402CCE"/>
    <w:rsid w:val="00405FB3"/>
    <w:rsid w:val="00406214"/>
    <w:rsid w:val="00410D0E"/>
    <w:rsid w:val="00411B12"/>
    <w:rsid w:val="004157B7"/>
    <w:rsid w:val="004159FE"/>
    <w:rsid w:val="00415D42"/>
    <w:rsid w:val="0041601D"/>
    <w:rsid w:val="004161A7"/>
    <w:rsid w:val="00416C6F"/>
    <w:rsid w:val="00416F52"/>
    <w:rsid w:val="00417F4B"/>
    <w:rsid w:val="00420240"/>
    <w:rsid w:val="00421F9E"/>
    <w:rsid w:val="0042427B"/>
    <w:rsid w:val="0042434F"/>
    <w:rsid w:val="00424A8D"/>
    <w:rsid w:val="004259F9"/>
    <w:rsid w:val="00426329"/>
    <w:rsid w:val="004266F3"/>
    <w:rsid w:val="00427134"/>
    <w:rsid w:val="004279FD"/>
    <w:rsid w:val="0043103D"/>
    <w:rsid w:val="00431ECE"/>
    <w:rsid w:val="00431F16"/>
    <w:rsid w:val="00431F8D"/>
    <w:rsid w:val="00432B6A"/>
    <w:rsid w:val="00432D00"/>
    <w:rsid w:val="00432E59"/>
    <w:rsid w:val="004332CD"/>
    <w:rsid w:val="00433D10"/>
    <w:rsid w:val="00433DCA"/>
    <w:rsid w:val="0043510C"/>
    <w:rsid w:val="00436F14"/>
    <w:rsid w:val="00442106"/>
    <w:rsid w:val="00443A53"/>
    <w:rsid w:val="00443EED"/>
    <w:rsid w:val="00443EF4"/>
    <w:rsid w:val="004441A1"/>
    <w:rsid w:val="004444E7"/>
    <w:rsid w:val="00444ECB"/>
    <w:rsid w:val="00446422"/>
    <w:rsid w:val="00446732"/>
    <w:rsid w:val="00446B12"/>
    <w:rsid w:val="00447B12"/>
    <w:rsid w:val="00450497"/>
    <w:rsid w:val="0045053F"/>
    <w:rsid w:val="0045082B"/>
    <w:rsid w:val="004509F9"/>
    <w:rsid w:val="00450A10"/>
    <w:rsid w:val="00452218"/>
    <w:rsid w:val="0045274C"/>
    <w:rsid w:val="004530ED"/>
    <w:rsid w:val="004545CF"/>
    <w:rsid w:val="00454901"/>
    <w:rsid w:val="00455424"/>
    <w:rsid w:val="00456F80"/>
    <w:rsid w:val="00457B1D"/>
    <w:rsid w:val="00457F19"/>
    <w:rsid w:val="004600CD"/>
    <w:rsid w:val="00460428"/>
    <w:rsid w:val="00460954"/>
    <w:rsid w:val="004609D0"/>
    <w:rsid w:val="00460A7A"/>
    <w:rsid w:val="00462A3F"/>
    <w:rsid w:val="0046405D"/>
    <w:rsid w:val="00464DBF"/>
    <w:rsid w:val="004662CB"/>
    <w:rsid w:val="00467594"/>
    <w:rsid w:val="00470A79"/>
    <w:rsid w:val="004725F6"/>
    <w:rsid w:val="00472F53"/>
    <w:rsid w:val="00473817"/>
    <w:rsid w:val="00473B70"/>
    <w:rsid w:val="00475052"/>
    <w:rsid w:val="00476141"/>
    <w:rsid w:val="004775F4"/>
    <w:rsid w:val="00477AF1"/>
    <w:rsid w:val="0048052A"/>
    <w:rsid w:val="00481602"/>
    <w:rsid w:val="00482834"/>
    <w:rsid w:val="0048294F"/>
    <w:rsid w:val="00482EA2"/>
    <w:rsid w:val="00482FDB"/>
    <w:rsid w:val="0048428E"/>
    <w:rsid w:val="0048623E"/>
    <w:rsid w:val="0048633E"/>
    <w:rsid w:val="00487436"/>
    <w:rsid w:val="0049063C"/>
    <w:rsid w:val="0049201F"/>
    <w:rsid w:val="00494E42"/>
    <w:rsid w:val="00496EBE"/>
    <w:rsid w:val="004973BB"/>
    <w:rsid w:val="00497607"/>
    <w:rsid w:val="00497CD3"/>
    <w:rsid w:val="004A0375"/>
    <w:rsid w:val="004A30CB"/>
    <w:rsid w:val="004A321C"/>
    <w:rsid w:val="004A3971"/>
    <w:rsid w:val="004A3CA3"/>
    <w:rsid w:val="004A6152"/>
    <w:rsid w:val="004A6919"/>
    <w:rsid w:val="004A761B"/>
    <w:rsid w:val="004B1F96"/>
    <w:rsid w:val="004B2DB5"/>
    <w:rsid w:val="004B3149"/>
    <w:rsid w:val="004B368A"/>
    <w:rsid w:val="004B36D6"/>
    <w:rsid w:val="004B4D82"/>
    <w:rsid w:val="004B5CD9"/>
    <w:rsid w:val="004B6E3C"/>
    <w:rsid w:val="004C2D9E"/>
    <w:rsid w:val="004C46CD"/>
    <w:rsid w:val="004C5EA6"/>
    <w:rsid w:val="004C6DB6"/>
    <w:rsid w:val="004C7018"/>
    <w:rsid w:val="004C7B82"/>
    <w:rsid w:val="004C7D91"/>
    <w:rsid w:val="004D1988"/>
    <w:rsid w:val="004D1BC3"/>
    <w:rsid w:val="004D5A93"/>
    <w:rsid w:val="004D6C19"/>
    <w:rsid w:val="004E0BF6"/>
    <w:rsid w:val="004E31FD"/>
    <w:rsid w:val="004E49E8"/>
    <w:rsid w:val="004E580A"/>
    <w:rsid w:val="004E62CF"/>
    <w:rsid w:val="004E7EC5"/>
    <w:rsid w:val="004F0288"/>
    <w:rsid w:val="004F202A"/>
    <w:rsid w:val="004F2E38"/>
    <w:rsid w:val="004F4B6E"/>
    <w:rsid w:val="004F61E9"/>
    <w:rsid w:val="004F759E"/>
    <w:rsid w:val="005007D4"/>
    <w:rsid w:val="00502668"/>
    <w:rsid w:val="0050323B"/>
    <w:rsid w:val="00503A0C"/>
    <w:rsid w:val="00505583"/>
    <w:rsid w:val="00505CE5"/>
    <w:rsid w:val="0050604E"/>
    <w:rsid w:val="00506446"/>
    <w:rsid w:val="00506EE0"/>
    <w:rsid w:val="00507413"/>
    <w:rsid w:val="00507EC9"/>
    <w:rsid w:val="00511772"/>
    <w:rsid w:val="00512E57"/>
    <w:rsid w:val="0051487F"/>
    <w:rsid w:val="00514E32"/>
    <w:rsid w:val="0051513A"/>
    <w:rsid w:val="00515A6D"/>
    <w:rsid w:val="00515BB0"/>
    <w:rsid w:val="00515E5D"/>
    <w:rsid w:val="005162A1"/>
    <w:rsid w:val="00516D52"/>
    <w:rsid w:val="00516E00"/>
    <w:rsid w:val="00517F9A"/>
    <w:rsid w:val="0052021B"/>
    <w:rsid w:val="005236B9"/>
    <w:rsid w:val="00523E00"/>
    <w:rsid w:val="00523E9E"/>
    <w:rsid w:val="00525241"/>
    <w:rsid w:val="00525FC4"/>
    <w:rsid w:val="00526CF1"/>
    <w:rsid w:val="00527753"/>
    <w:rsid w:val="00527E66"/>
    <w:rsid w:val="00530493"/>
    <w:rsid w:val="005309C0"/>
    <w:rsid w:val="005314D1"/>
    <w:rsid w:val="00531E05"/>
    <w:rsid w:val="00532368"/>
    <w:rsid w:val="00535414"/>
    <w:rsid w:val="005356BA"/>
    <w:rsid w:val="00535EAF"/>
    <w:rsid w:val="00536AA0"/>
    <w:rsid w:val="0053700C"/>
    <w:rsid w:val="005371B3"/>
    <w:rsid w:val="005424C1"/>
    <w:rsid w:val="005427AF"/>
    <w:rsid w:val="00542959"/>
    <w:rsid w:val="00544937"/>
    <w:rsid w:val="00544B97"/>
    <w:rsid w:val="005453C6"/>
    <w:rsid w:val="005454A6"/>
    <w:rsid w:val="00545556"/>
    <w:rsid w:val="00545FF5"/>
    <w:rsid w:val="00546655"/>
    <w:rsid w:val="00546AFC"/>
    <w:rsid w:val="005509E2"/>
    <w:rsid w:val="00550ECA"/>
    <w:rsid w:val="0055285D"/>
    <w:rsid w:val="00562EDC"/>
    <w:rsid w:val="00564A15"/>
    <w:rsid w:val="00566500"/>
    <w:rsid w:val="00566C88"/>
    <w:rsid w:val="00571058"/>
    <w:rsid w:val="0057309F"/>
    <w:rsid w:val="005756DD"/>
    <w:rsid w:val="00576712"/>
    <w:rsid w:val="005767E9"/>
    <w:rsid w:val="00580276"/>
    <w:rsid w:val="00580CD5"/>
    <w:rsid w:val="00580EC4"/>
    <w:rsid w:val="005815F8"/>
    <w:rsid w:val="005820FB"/>
    <w:rsid w:val="0058392E"/>
    <w:rsid w:val="0058436B"/>
    <w:rsid w:val="005856EE"/>
    <w:rsid w:val="00585A08"/>
    <w:rsid w:val="00585DD9"/>
    <w:rsid w:val="00585F12"/>
    <w:rsid w:val="00586B83"/>
    <w:rsid w:val="00590D2F"/>
    <w:rsid w:val="00591C73"/>
    <w:rsid w:val="00592979"/>
    <w:rsid w:val="00592B8E"/>
    <w:rsid w:val="00593250"/>
    <w:rsid w:val="00593E9E"/>
    <w:rsid w:val="00594755"/>
    <w:rsid w:val="00594E62"/>
    <w:rsid w:val="005955A1"/>
    <w:rsid w:val="005957C5"/>
    <w:rsid w:val="005964CE"/>
    <w:rsid w:val="005969C8"/>
    <w:rsid w:val="00596DD0"/>
    <w:rsid w:val="005A0E4B"/>
    <w:rsid w:val="005A10D2"/>
    <w:rsid w:val="005A2D65"/>
    <w:rsid w:val="005A2D8D"/>
    <w:rsid w:val="005A3824"/>
    <w:rsid w:val="005A5198"/>
    <w:rsid w:val="005A745B"/>
    <w:rsid w:val="005B0373"/>
    <w:rsid w:val="005B181B"/>
    <w:rsid w:val="005B7D84"/>
    <w:rsid w:val="005C01CC"/>
    <w:rsid w:val="005C0D14"/>
    <w:rsid w:val="005C1DD6"/>
    <w:rsid w:val="005C354F"/>
    <w:rsid w:val="005C47A5"/>
    <w:rsid w:val="005C5078"/>
    <w:rsid w:val="005D1E9B"/>
    <w:rsid w:val="005D26AD"/>
    <w:rsid w:val="005D4B92"/>
    <w:rsid w:val="005D6662"/>
    <w:rsid w:val="005D6EE0"/>
    <w:rsid w:val="005D7BA2"/>
    <w:rsid w:val="005E0082"/>
    <w:rsid w:val="005E013C"/>
    <w:rsid w:val="005E09F3"/>
    <w:rsid w:val="005E1265"/>
    <w:rsid w:val="005E27F1"/>
    <w:rsid w:val="005E313C"/>
    <w:rsid w:val="005E356D"/>
    <w:rsid w:val="005E427E"/>
    <w:rsid w:val="005E4691"/>
    <w:rsid w:val="005F0299"/>
    <w:rsid w:val="005F09BD"/>
    <w:rsid w:val="005F0C50"/>
    <w:rsid w:val="005F15FE"/>
    <w:rsid w:val="005F2896"/>
    <w:rsid w:val="005F2EDD"/>
    <w:rsid w:val="005F4F42"/>
    <w:rsid w:val="005F5094"/>
    <w:rsid w:val="005F669E"/>
    <w:rsid w:val="005F680E"/>
    <w:rsid w:val="005F7E07"/>
    <w:rsid w:val="006004B6"/>
    <w:rsid w:val="00600FAF"/>
    <w:rsid w:val="00601A16"/>
    <w:rsid w:val="00602C22"/>
    <w:rsid w:val="00603AEF"/>
    <w:rsid w:val="00606831"/>
    <w:rsid w:val="0060799D"/>
    <w:rsid w:val="006105A5"/>
    <w:rsid w:val="006107EC"/>
    <w:rsid w:val="00611D22"/>
    <w:rsid w:val="00613158"/>
    <w:rsid w:val="00614321"/>
    <w:rsid w:val="0061486D"/>
    <w:rsid w:val="00614A2F"/>
    <w:rsid w:val="006152C5"/>
    <w:rsid w:val="006161E6"/>
    <w:rsid w:val="00617256"/>
    <w:rsid w:val="006176A9"/>
    <w:rsid w:val="0062166A"/>
    <w:rsid w:val="006225E4"/>
    <w:rsid w:val="0062420F"/>
    <w:rsid w:val="00625FBD"/>
    <w:rsid w:val="00626BA0"/>
    <w:rsid w:val="006278CE"/>
    <w:rsid w:val="006278D7"/>
    <w:rsid w:val="00630F68"/>
    <w:rsid w:val="00631281"/>
    <w:rsid w:val="00631F90"/>
    <w:rsid w:val="006332CF"/>
    <w:rsid w:val="00633C34"/>
    <w:rsid w:val="00634412"/>
    <w:rsid w:val="00634A9E"/>
    <w:rsid w:val="006369A8"/>
    <w:rsid w:val="00636D36"/>
    <w:rsid w:val="00637FA4"/>
    <w:rsid w:val="006402EE"/>
    <w:rsid w:val="006421BA"/>
    <w:rsid w:val="00642A8C"/>
    <w:rsid w:val="0064495B"/>
    <w:rsid w:val="00644A80"/>
    <w:rsid w:val="0064581D"/>
    <w:rsid w:val="006472FA"/>
    <w:rsid w:val="006506D2"/>
    <w:rsid w:val="00651BA3"/>
    <w:rsid w:val="00651D83"/>
    <w:rsid w:val="00653A55"/>
    <w:rsid w:val="00653D20"/>
    <w:rsid w:val="006558A7"/>
    <w:rsid w:val="006558F5"/>
    <w:rsid w:val="00655D21"/>
    <w:rsid w:val="0065729F"/>
    <w:rsid w:val="00657D4D"/>
    <w:rsid w:val="006604A1"/>
    <w:rsid w:val="006605FC"/>
    <w:rsid w:val="00660A54"/>
    <w:rsid w:val="006615AD"/>
    <w:rsid w:val="006618D9"/>
    <w:rsid w:val="00661F15"/>
    <w:rsid w:val="006626B1"/>
    <w:rsid w:val="0066448A"/>
    <w:rsid w:val="00664A4A"/>
    <w:rsid w:val="00664EC7"/>
    <w:rsid w:val="00665F62"/>
    <w:rsid w:val="0066618E"/>
    <w:rsid w:val="006662D2"/>
    <w:rsid w:val="00666E41"/>
    <w:rsid w:val="00670B56"/>
    <w:rsid w:val="00671234"/>
    <w:rsid w:val="00671419"/>
    <w:rsid w:val="00671C20"/>
    <w:rsid w:val="00672676"/>
    <w:rsid w:val="006738F0"/>
    <w:rsid w:val="00674642"/>
    <w:rsid w:val="006773FA"/>
    <w:rsid w:val="00680960"/>
    <w:rsid w:val="00680994"/>
    <w:rsid w:val="00680A7A"/>
    <w:rsid w:val="00680DCD"/>
    <w:rsid w:val="00681A28"/>
    <w:rsid w:val="006825F4"/>
    <w:rsid w:val="006871A8"/>
    <w:rsid w:val="00687540"/>
    <w:rsid w:val="006900C6"/>
    <w:rsid w:val="0069114D"/>
    <w:rsid w:val="00692418"/>
    <w:rsid w:val="006935B0"/>
    <w:rsid w:val="00694503"/>
    <w:rsid w:val="006945C5"/>
    <w:rsid w:val="00694DCA"/>
    <w:rsid w:val="00697075"/>
    <w:rsid w:val="00697286"/>
    <w:rsid w:val="00697DC9"/>
    <w:rsid w:val="006A0F7D"/>
    <w:rsid w:val="006A171C"/>
    <w:rsid w:val="006A185E"/>
    <w:rsid w:val="006A2B6A"/>
    <w:rsid w:val="006A2FE9"/>
    <w:rsid w:val="006A48A1"/>
    <w:rsid w:val="006A51F8"/>
    <w:rsid w:val="006A596A"/>
    <w:rsid w:val="006A5F1B"/>
    <w:rsid w:val="006A713F"/>
    <w:rsid w:val="006A73C4"/>
    <w:rsid w:val="006A7C39"/>
    <w:rsid w:val="006B18DE"/>
    <w:rsid w:val="006B1D67"/>
    <w:rsid w:val="006B20A5"/>
    <w:rsid w:val="006B2647"/>
    <w:rsid w:val="006B2F82"/>
    <w:rsid w:val="006B3C1D"/>
    <w:rsid w:val="006B41CD"/>
    <w:rsid w:val="006B7EAF"/>
    <w:rsid w:val="006C114B"/>
    <w:rsid w:val="006C1E37"/>
    <w:rsid w:val="006C373F"/>
    <w:rsid w:val="006C6E12"/>
    <w:rsid w:val="006C76DE"/>
    <w:rsid w:val="006C784E"/>
    <w:rsid w:val="006D2274"/>
    <w:rsid w:val="006D25CF"/>
    <w:rsid w:val="006D3FF9"/>
    <w:rsid w:val="006D4133"/>
    <w:rsid w:val="006D4852"/>
    <w:rsid w:val="006D48BF"/>
    <w:rsid w:val="006D5039"/>
    <w:rsid w:val="006D527C"/>
    <w:rsid w:val="006D575B"/>
    <w:rsid w:val="006D5E56"/>
    <w:rsid w:val="006D623D"/>
    <w:rsid w:val="006D7CFE"/>
    <w:rsid w:val="006E0241"/>
    <w:rsid w:val="006E0701"/>
    <w:rsid w:val="006E10B8"/>
    <w:rsid w:val="006E1CB9"/>
    <w:rsid w:val="006E1D88"/>
    <w:rsid w:val="006E661A"/>
    <w:rsid w:val="006E6645"/>
    <w:rsid w:val="006E6C04"/>
    <w:rsid w:val="006F02C2"/>
    <w:rsid w:val="006F1175"/>
    <w:rsid w:val="006F1831"/>
    <w:rsid w:val="006F3BC4"/>
    <w:rsid w:val="006F55E2"/>
    <w:rsid w:val="006F592B"/>
    <w:rsid w:val="007008FB"/>
    <w:rsid w:val="00700D31"/>
    <w:rsid w:val="00702155"/>
    <w:rsid w:val="00704344"/>
    <w:rsid w:val="0070457B"/>
    <w:rsid w:val="00705B38"/>
    <w:rsid w:val="00705F60"/>
    <w:rsid w:val="00706200"/>
    <w:rsid w:val="00706B77"/>
    <w:rsid w:val="007122CF"/>
    <w:rsid w:val="00713347"/>
    <w:rsid w:val="00714D70"/>
    <w:rsid w:val="00716D0C"/>
    <w:rsid w:val="0071746E"/>
    <w:rsid w:val="007201CA"/>
    <w:rsid w:val="00720F1C"/>
    <w:rsid w:val="007223E0"/>
    <w:rsid w:val="00722A3B"/>
    <w:rsid w:val="00722AFD"/>
    <w:rsid w:val="00722E1B"/>
    <w:rsid w:val="00723C3E"/>
    <w:rsid w:val="00725AF3"/>
    <w:rsid w:val="0072626D"/>
    <w:rsid w:val="00727935"/>
    <w:rsid w:val="00727C78"/>
    <w:rsid w:val="00727D21"/>
    <w:rsid w:val="007302A1"/>
    <w:rsid w:val="00730498"/>
    <w:rsid w:val="0073288D"/>
    <w:rsid w:val="00732FFA"/>
    <w:rsid w:val="007347BB"/>
    <w:rsid w:val="00735440"/>
    <w:rsid w:val="00735846"/>
    <w:rsid w:val="00735C3E"/>
    <w:rsid w:val="00736829"/>
    <w:rsid w:val="00743A0F"/>
    <w:rsid w:val="007448B5"/>
    <w:rsid w:val="00744D52"/>
    <w:rsid w:val="00747169"/>
    <w:rsid w:val="007475F6"/>
    <w:rsid w:val="00750E35"/>
    <w:rsid w:val="007515E3"/>
    <w:rsid w:val="00755E74"/>
    <w:rsid w:val="00757CA3"/>
    <w:rsid w:val="007602BA"/>
    <w:rsid w:val="00763601"/>
    <w:rsid w:val="007638CA"/>
    <w:rsid w:val="00763954"/>
    <w:rsid w:val="00763B9A"/>
    <w:rsid w:val="00764378"/>
    <w:rsid w:val="007646FB"/>
    <w:rsid w:val="00765F90"/>
    <w:rsid w:val="00767FD6"/>
    <w:rsid w:val="00770088"/>
    <w:rsid w:val="0077092D"/>
    <w:rsid w:val="00770B07"/>
    <w:rsid w:val="007714AF"/>
    <w:rsid w:val="00776187"/>
    <w:rsid w:val="0078118E"/>
    <w:rsid w:val="00781A41"/>
    <w:rsid w:val="007825F1"/>
    <w:rsid w:val="0078302D"/>
    <w:rsid w:val="0078316D"/>
    <w:rsid w:val="00783B0C"/>
    <w:rsid w:val="00784351"/>
    <w:rsid w:val="00784923"/>
    <w:rsid w:val="00785CDD"/>
    <w:rsid w:val="007861E3"/>
    <w:rsid w:val="00787108"/>
    <w:rsid w:val="00790303"/>
    <w:rsid w:val="00790635"/>
    <w:rsid w:val="007937ED"/>
    <w:rsid w:val="00795086"/>
    <w:rsid w:val="00795A06"/>
    <w:rsid w:val="007A015B"/>
    <w:rsid w:val="007A0EDF"/>
    <w:rsid w:val="007A2000"/>
    <w:rsid w:val="007A2FA5"/>
    <w:rsid w:val="007A3674"/>
    <w:rsid w:val="007A45E8"/>
    <w:rsid w:val="007A581B"/>
    <w:rsid w:val="007A5DB7"/>
    <w:rsid w:val="007B0AC7"/>
    <w:rsid w:val="007B0E29"/>
    <w:rsid w:val="007B1851"/>
    <w:rsid w:val="007B1C65"/>
    <w:rsid w:val="007B3AF8"/>
    <w:rsid w:val="007B43DA"/>
    <w:rsid w:val="007B57FB"/>
    <w:rsid w:val="007B5B37"/>
    <w:rsid w:val="007B5FEA"/>
    <w:rsid w:val="007B7401"/>
    <w:rsid w:val="007B7B3D"/>
    <w:rsid w:val="007B7FBB"/>
    <w:rsid w:val="007C080C"/>
    <w:rsid w:val="007C186C"/>
    <w:rsid w:val="007C2A69"/>
    <w:rsid w:val="007C2BFD"/>
    <w:rsid w:val="007C2EA0"/>
    <w:rsid w:val="007C38D3"/>
    <w:rsid w:val="007C398B"/>
    <w:rsid w:val="007C3B29"/>
    <w:rsid w:val="007C4782"/>
    <w:rsid w:val="007C4D94"/>
    <w:rsid w:val="007C5AE2"/>
    <w:rsid w:val="007C6474"/>
    <w:rsid w:val="007C7450"/>
    <w:rsid w:val="007D1CAB"/>
    <w:rsid w:val="007D2D3A"/>
    <w:rsid w:val="007D323C"/>
    <w:rsid w:val="007D4382"/>
    <w:rsid w:val="007D53F0"/>
    <w:rsid w:val="007D6FE4"/>
    <w:rsid w:val="007E1C97"/>
    <w:rsid w:val="007E2368"/>
    <w:rsid w:val="007E5219"/>
    <w:rsid w:val="007E5642"/>
    <w:rsid w:val="007E65F7"/>
    <w:rsid w:val="007E6B8B"/>
    <w:rsid w:val="007E7742"/>
    <w:rsid w:val="007F1DB0"/>
    <w:rsid w:val="007F3F78"/>
    <w:rsid w:val="007F40B0"/>
    <w:rsid w:val="007F4C8B"/>
    <w:rsid w:val="007F5015"/>
    <w:rsid w:val="007F7145"/>
    <w:rsid w:val="007F71F0"/>
    <w:rsid w:val="007F7C03"/>
    <w:rsid w:val="00802451"/>
    <w:rsid w:val="008024B3"/>
    <w:rsid w:val="00802E28"/>
    <w:rsid w:val="00803222"/>
    <w:rsid w:val="008047A1"/>
    <w:rsid w:val="008048DB"/>
    <w:rsid w:val="0080550B"/>
    <w:rsid w:val="00810C14"/>
    <w:rsid w:val="008114B6"/>
    <w:rsid w:val="00811C22"/>
    <w:rsid w:val="00811C3A"/>
    <w:rsid w:val="00812112"/>
    <w:rsid w:val="008144D8"/>
    <w:rsid w:val="00815063"/>
    <w:rsid w:val="00815FF1"/>
    <w:rsid w:val="00816D30"/>
    <w:rsid w:val="00821F90"/>
    <w:rsid w:val="00823EAC"/>
    <w:rsid w:val="00824E25"/>
    <w:rsid w:val="00825378"/>
    <w:rsid w:val="00827547"/>
    <w:rsid w:val="00831B33"/>
    <w:rsid w:val="00831FEB"/>
    <w:rsid w:val="00833108"/>
    <w:rsid w:val="0083340C"/>
    <w:rsid w:val="00834032"/>
    <w:rsid w:val="00835915"/>
    <w:rsid w:val="0083593C"/>
    <w:rsid w:val="00836D74"/>
    <w:rsid w:val="00836DAE"/>
    <w:rsid w:val="00840402"/>
    <w:rsid w:val="008404FD"/>
    <w:rsid w:val="00840E0E"/>
    <w:rsid w:val="00840E12"/>
    <w:rsid w:val="008414F5"/>
    <w:rsid w:val="00842967"/>
    <w:rsid w:val="008451D5"/>
    <w:rsid w:val="00845AA9"/>
    <w:rsid w:val="00846056"/>
    <w:rsid w:val="008504C2"/>
    <w:rsid w:val="008506BB"/>
    <w:rsid w:val="0085282E"/>
    <w:rsid w:val="0085489B"/>
    <w:rsid w:val="008554F9"/>
    <w:rsid w:val="00855DAF"/>
    <w:rsid w:val="008567A8"/>
    <w:rsid w:val="00857134"/>
    <w:rsid w:val="008605FE"/>
    <w:rsid w:val="00861A88"/>
    <w:rsid w:val="008623EA"/>
    <w:rsid w:val="00862830"/>
    <w:rsid w:val="008642D7"/>
    <w:rsid w:val="00864494"/>
    <w:rsid w:val="0086535C"/>
    <w:rsid w:val="008656F3"/>
    <w:rsid w:val="00865AB3"/>
    <w:rsid w:val="00866379"/>
    <w:rsid w:val="00870A84"/>
    <w:rsid w:val="00872B28"/>
    <w:rsid w:val="00875ADB"/>
    <w:rsid w:val="00876A56"/>
    <w:rsid w:val="00880F59"/>
    <w:rsid w:val="008814D7"/>
    <w:rsid w:val="00887441"/>
    <w:rsid w:val="00893A2F"/>
    <w:rsid w:val="0089491E"/>
    <w:rsid w:val="0089669C"/>
    <w:rsid w:val="00896904"/>
    <w:rsid w:val="008978AA"/>
    <w:rsid w:val="00897EF1"/>
    <w:rsid w:val="008A019F"/>
    <w:rsid w:val="008A040B"/>
    <w:rsid w:val="008A2544"/>
    <w:rsid w:val="008A354F"/>
    <w:rsid w:val="008A3D8E"/>
    <w:rsid w:val="008A3F13"/>
    <w:rsid w:val="008A57FA"/>
    <w:rsid w:val="008A5806"/>
    <w:rsid w:val="008A6283"/>
    <w:rsid w:val="008A699F"/>
    <w:rsid w:val="008A7AE7"/>
    <w:rsid w:val="008A7BA2"/>
    <w:rsid w:val="008B13F3"/>
    <w:rsid w:val="008B5D6A"/>
    <w:rsid w:val="008B611E"/>
    <w:rsid w:val="008B7A1C"/>
    <w:rsid w:val="008C0AF3"/>
    <w:rsid w:val="008C13F1"/>
    <w:rsid w:val="008C1946"/>
    <w:rsid w:val="008C3665"/>
    <w:rsid w:val="008C3F36"/>
    <w:rsid w:val="008C5B9F"/>
    <w:rsid w:val="008C6EDE"/>
    <w:rsid w:val="008D0477"/>
    <w:rsid w:val="008D0D50"/>
    <w:rsid w:val="008D22A9"/>
    <w:rsid w:val="008D27F7"/>
    <w:rsid w:val="008D2831"/>
    <w:rsid w:val="008D3308"/>
    <w:rsid w:val="008D3367"/>
    <w:rsid w:val="008D47A2"/>
    <w:rsid w:val="008D56F2"/>
    <w:rsid w:val="008D6252"/>
    <w:rsid w:val="008D700D"/>
    <w:rsid w:val="008E0341"/>
    <w:rsid w:val="008E0AED"/>
    <w:rsid w:val="008E1AD1"/>
    <w:rsid w:val="008E1FFB"/>
    <w:rsid w:val="008E24AF"/>
    <w:rsid w:val="008E25B7"/>
    <w:rsid w:val="008E277E"/>
    <w:rsid w:val="008E2877"/>
    <w:rsid w:val="008E3895"/>
    <w:rsid w:val="008E3CC1"/>
    <w:rsid w:val="008E5A72"/>
    <w:rsid w:val="008E5DA4"/>
    <w:rsid w:val="008E64C2"/>
    <w:rsid w:val="008E6EE7"/>
    <w:rsid w:val="008E73EF"/>
    <w:rsid w:val="008F0109"/>
    <w:rsid w:val="008F044B"/>
    <w:rsid w:val="008F0967"/>
    <w:rsid w:val="008F1733"/>
    <w:rsid w:val="008F221C"/>
    <w:rsid w:val="008F28E6"/>
    <w:rsid w:val="008F2952"/>
    <w:rsid w:val="008F313E"/>
    <w:rsid w:val="008F5D01"/>
    <w:rsid w:val="008F73C9"/>
    <w:rsid w:val="008F7405"/>
    <w:rsid w:val="00900106"/>
    <w:rsid w:val="00900371"/>
    <w:rsid w:val="00900ECE"/>
    <w:rsid w:val="00902EBD"/>
    <w:rsid w:val="00903501"/>
    <w:rsid w:val="009044A2"/>
    <w:rsid w:val="00904612"/>
    <w:rsid w:val="0090543B"/>
    <w:rsid w:val="00905C83"/>
    <w:rsid w:val="009060E4"/>
    <w:rsid w:val="009066BE"/>
    <w:rsid w:val="009074D7"/>
    <w:rsid w:val="00907B68"/>
    <w:rsid w:val="00912879"/>
    <w:rsid w:val="00913D8A"/>
    <w:rsid w:val="00914F83"/>
    <w:rsid w:val="009167CC"/>
    <w:rsid w:val="00916E19"/>
    <w:rsid w:val="00917F39"/>
    <w:rsid w:val="00920FCE"/>
    <w:rsid w:val="009212FA"/>
    <w:rsid w:val="00921368"/>
    <w:rsid w:val="00921864"/>
    <w:rsid w:val="00922BC2"/>
    <w:rsid w:val="00923429"/>
    <w:rsid w:val="009239F2"/>
    <w:rsid w:val="0092487D"/>
    <w:rsid w:val="00924DF5"/>
    <w:rsid w:val="009251AE"/>
    <w:rsid w:val="0092657D"/>
    <w:rsid w:val="00926E6A"/>
    <w:rsid w:val="009273E9"/>
    <w:rsid w:val="00930D68"/>
    <w:rsid w:val="009314A8"/>
    <w:rsid w:val="00931935"/>
    <w:rsid w:val="0093238B"/>
    <w:rsid w:val="00932796"/>
    <w:rsid w:val="00933323"/>
    <w:rsid w:val="00933E40"/>
    <w:rsid w:val="009343A4"/>
    <w:rsid w:val="00934779"/>
    <w:rsid w:val="009353B5"/>
    <w:rsid w:val="009355EF"/>
    <w:rsid w:val="00935BE4"/>
    <w:rsid w:val="00937C8E"/>
    <w:rsid w:val="00940089"/>
    <w:rsid w:val="00941910"/>
    <w:rsid w:val="00942AF1"/>
    <w:rsid w:val="009442DA"/>
    <w:rsid w:val="00944DC6"/>
    <w:rsid w:val="00946638"/>
    <w:rsid w:val="009466BC"/>
    <w:rsid w:val="00951EB5"/>
    <w:rsid w:val="0095214A"/>
    <w:rsid w:val="00952B40"/>
    <w:rsid w:val="00953A7C"/>
    <w:rsid w:val="00955036"/>
    <w:rsid w:val="00955503"/>
    <w:rsid w:val="00955698"/>
    <w:rsid w:val="0095573B"/>
    <w:rsid w:val="00961580"/>
    <w:rsid w:val="009620BB"/>
    <w:rsid w:val="009629FD"/>
    <w:rsid w:val="00963DC3"/>
    <w:rsid w:val="009667CA"/>
    <w:rsid w:val="0096713F"/>
    <w:rsid w:val="0096788F"/>
    <w:rsid w:val="00967F05"/>
    <w:rsid w:val="00970CE4"/>
    <w:rsid w:val="0097148D"/>
    <w:rsid w:val="00971507"/>
    <w:rsid w:val="00972532"/>
    <w:rsid w:val="00972A58"/>
    <w:rsid w:val="0097389A"/>
    <w:rsid w:val="00973EF3"/>
    <w:rsid w:val="00973FAE"/>
    <w:rsid w:val="00974A39"/>
    <w:rsid w:val="00975054"/>
    <w:rsid w:val="009846B9"/>
    <w:rsid w:val="00984E97"/>
    <w:rsid w:val="00990AAD"/>
    <w:rsid w:val="00991574"/>
    <w:rsid w:val="00991B3E"/>
    <w:rsid w:val="00992572"/>
    <w:rsid w:val="009941E3"/>
    <w:rsid w:val="00994386"/>
    <w:rsid w:val="009946A7"/>
    <w:rsid w:val="00996B2E"/>
    <w:rsid w:val="009A06C9"/>
    <w:rsid w:val="009A0FFA"/>
    <w:rsid w:val="009A2A23"/>
    <w:rsid w:val="009A2D0E"/>
    <w:rsid w:val="009A38F0"/>
    <w:rsid w:val="009A4793"/>
    <w:rsid w:val="009A4E32"/>
    <w:rsid w:val="009A56A2"/>
    <w:rsid w:val="009A58F1"/>
    <w:rsid w:val="009A651D"/>
    <w:rsid w:val="009A6729"/>
    <w:rsid w:val="009A71F5"/>
    <w:rsid w:val="009A7274"/>
    <w:rsid w:val="009A73F5"/>
    <w:rsid w:val="009B2E60"/>
    <w:rsid w:val="009B46EB"/>
    <w:rsid w:val="009B49D2"/>
    <w:rsid w:val="009B5723"/>
    <w:rsid w:val="009B59AE"/>
    <w:rsid w:val="009B7092"/>
    <w:rsid w:val="009C079B"/>
    <w:rsid w:val="009C08C6"/>
    <w:rsid w:val="009C08DA"/>
    <w:rsid w:val="009C155F"/>
    <w:rsid w:val="009C3907"/>
    <w:rsid w:val="009C3CAE"/>
    <w:rsid w:val="009C4E2B"/>
    <w:rsid w:val="009C5CDD"/>
    <w:rsid w:val="009C7A01"/>
    <w:rsid w:val="009C7C9C"/>
    <w:rsid w:val="009D0314"/>
    <w:rsid w:val="009D0C30"/>
    <w:rsid w:val="009D1907"/>
    <w:rsid w:val="009D2564"/>
    <w:rsid w:val="009D3B28"/>
    <w:rsid w:val="009D3D32"/>
    <w:rsid w:val="009D439D"/>
    <w:rsid w:val="009D7801"/>
    <w:rsid w:val="009E16BF"/>
    <w:rsid w:val="009E3DF1"/>
    <w:rsid w:val="009E6D12"/>
    <w:rsid w:val="009E7CE4"/>
    <w:rsid w:val="009F277C"/>
    <w:rsid w:val="009F3D4A"/>
    <w:rsid w:val="009F4DFE"/>
    <w:rsid w:val="009F56D7"/>
    <w:rsid w:val="009F63EA"/>
    <w:rsid w:val="009F725E"/>
    <w:rsid w:val="009F7856"/>
    <w:rsid w:val="00A00617"/>
    <w:rsid w:val="00A02998"/>
    <w:rsid w:val="00A050E2"/>
    <w:rsid w:val="00A058CB"/>
    <w:rsid w:val="00A06528"/>
    <w:rsid w:val="00A06D72"/>
    <w:rsid w:val="00A06DC8"/>
    <w:rsid w:val="00A0791F"/>
    <w:rsid w:val="00A07C90"/>
    <w:rsid w:val="00A106DB"/>
    <w:rsid w:val="00A113F1"/>
    <w:rsid w:val="00A1325A"/>
    <w:rsid w:val="00A1373D"/>
    <w:rsid w:val="00A1423D"/>
    <w:rsid w:val="00A14B15"/>
    <w:rsid w:val="00A14CC0"/>
    <w:rsid w:val="00A14EE1"/>
    <w:rsid w:val="00A162F9"/>
    <w:rsid w:val="00A20064"/>
    <w:rsid w:val="00A20FF9"/>
    <w:rsid w:val="00A21512"/>
    <w:rsid w:val="00A21D71"/>
    <w:rsid w:val="00A223F2"/>
    <w:rsid w:val="00A224ED"/>
    <w:rsid w:val="00A2463B"/>
    <w:rsid w:val="00A26E2B"/>
    <w:rsid w:val="00A26FA4"/>
    <w:rsid w:val="00A3050B"/>
    <w:rsid w:val="00A30892"/>
    <w:rsid w:val="00A30FFE"/>
    <w:rsid w:val="00A31B5D"/>
    <w:rsid w:val="00A31E7D"/>
    <w:rsid w:val="00A32E57"/>
    <w:rsid w:val="00A36E3C"/>
    <w:rsid w:val="00A37168"/>
    <w:rsid w:val="00A4097A"/>
    <w:rsid w:val="00A40D23"/>
    <w:rsid w:val="00A41A6A"/>
    <w:rsid w:val="00A4226D"/>
    <w:rsid w:val="00A430A8"/>
    <w:rsid w:val="00A441BC"/>
    <w:rsid w:val="00A4496B"/>
    <w:rsid w:val="00A44A78"/>
    <w:rsid w:val="00A45234"/>
    <w:rsid w:val="00A454A2"/>
    <w:rsid w:val="00A46239"/>
    <w:rsid w:val="00A51AB3"/>
    <w:rsid w:val="00A532E6"/>
    <w:rsid w:val="00A53B5C"/>
    <w:rsid w:val="00A54144"/>
    <w:rsid w:val="00A55433"/>
    <w:rsid w:val="00A55FC8"/>
    <w:rsid w:val="00A5732D"/>
    <w:rsid w:val="00A57CDD"/>
    <w:rsid w:val="00A614CF"/>
    <w:rsid w:val="00A64023"/>
    <w:rsid w:val="00A64BBA"/>
    <w:rsid w:val="00A64F4D"/>
    <w:rsid w:val="00A71F2E"/>
    <w:rsid w:val="00A72964"/>
    <w:rsid w:val="00A72D70"/>
    <w:rsid w:val="00A73584"/>
    <w:rsid w:val="00A735D2"/>
    <w:rsid w:val="00A743E6"/>
    <w:rsid w:val="00A7446E"/>
    <w:rsid w:val="00A75C76"/>
    <w:rsid w:val="00A76D03"/>
    <w:rsid w:val="00A77233"/>
    <w:rsid w:val="00A819B2"/>
    <w:rsid w:val="00A82531"/>
    <w:rsid w:val="00A837C6"/>
    <w:rsid w:val="00A83D57"/>
    <w:rsid w:val="00A845ED"/>
    <w:rsid w:val="00A84994"/>
    <w:rsid w:val="00A85E53"/>
    <w:rsid w:val="00A87A8C"/>
    <w:rsid w:val="00A87E9B"/>
    <w:rsid w:val="00A87F17"/>
    <w:rsid w:val="00A910F4"/>
    <w:rsid w:val="00A91193"/>
    <w:rsid w:val="00A91295"/>
    <w:rsid w:val="00A91476"/>
    <w:rsid w:val="00A928EE"/>
    <w:rsid w:val="00A9348D"/>
    <w:rsid w:val="00A936B1"/>
    <w:rsid w:val="00A94A10"/>
    <w:rsid w:val="00A971C2"/>
    <w:rsid w:val="00A9748A"/>
    <w:rsid w:val="00AA054C"/>
    <w:rsid w:val="00AA066C"/>
    <w:rsid w:val="00AA1CDB"/>
    <w:rsid w:val="00AA2A40"/>
    <w:rsid w:val="00AA322D"/>
    <w:rsid w:val="00AA3468"/>
    <w:rsid w:val="00AA3D4C"/>
    <w:rsid w:val="00AA5228"/>
    <w:rsid w:val="00AA7006"/>
    <w:rsid w:val="00AA7582"/>
    <w:rsid w:val="00AA79E8"/>
    <w:rsid w:val="00AB201A"/>
    <w:rsid w:val="00AB48A4"/>
    <w:rsid w:val="00AB4CE9"/>
    <w:rsid w:val="00AB53A3"/>
    <w:rsid w:val="00AB5A8A"/>
    <w:rsid w:val="00AB6CD1"/>
    <w:rsid w:val="00AB76F2"/>
    <w:rsid w:val="00AB76FA"/>
    <w:rsid w:val="00AC09D8"/>
    <w:rsid w:val="00AC0A90"/>
    <w:rsid w:val="00AC0FA8"/>
    <w:rsid w:val="00AC1F12"/>
    <w:rsid w:val="00AC20E3"/>
    <w:rsid w:val="00AC3B5C"/>
    <w:rsid w:val="00AC5D52"/>
    <w:rsid w:val="00AC69C9"/>
    <w:rsid w:val="00AD147B"/>
    <w:rsid w:val="00AD177E"/>
    <w:rsid w:val="00AD19C8"/>
    <w:rsid w:val="00AD29C4"/>
    <w:rsid w:val="00AD324C"/>
    <w:rsid w:val="00AD4994"/>
    <w:rsid w:val="00AD4F59"/>
    <w:rsid w:val="00AD5751"/>
    <w:rsid w:val="00AD67D1"/>
    <w:rsid w:val="00AD7BF9"/>
    <w:rsid w:val="00AE04ED"/>
    <w:rsid w:val="00AE056F"/>
    <w:rsid w:val="00AE1D93"/>
    <w:rsid w:val="00AE540E"/>
    <w:rsid w:val="00AE6A3D"/>
    <w:rsid w:val="00AE6C73"/>
    <w:rsid w:val="00AE79A0"/>
    <w:rsid w:val="00AF05BF"/>
    <w:rsid w:val="00AF2887"/>
    <w:rsid w:val="00AF491A"/>
    <w:rsid w:val="00AF49A8"/>
    <w:rsid w:val="00AF4A03"/>
    <w:rsid w:val="00AF5CC5"/>
    <w:rsid w:val="00AF67A2"/>
    <w:rsid w:val="00B0026C"/>
    <w:rsid w:val="00B00666"/>
    <w:rsid w:val="00B00AA7"/>
    <w:rsid w:val="00B01816"/>
    <w:rsid w:val="00B02235"/>
    <w:rsid w:val="00B02B15"/>
    <w:rsid w:val="00B02B37"/>
    <w:rsid w:val="00B03D6D"/>
    <w:rsid w:val="00B04224"/>
    <w:rsid w:val="00B045F0"/>
    <w:rsid w:val="00B05185"/>
    <w:rsid w:val="00B05E9E"/>
    <w:rsid w:val="00B0673F"/>
    <w:rsid w:val="00B068DC"/>
    <w:rsid w:val="00B07C35"/>
    <w:rsid w:val="00B10939"/>
    <w:rsid w:val="00B117B0"/>
    <w:rsid w:val="00B1188D"/>
    <w:rsid w:val="00B12E9E"/>
    <w:rsid w:val="00B1324B"/>
    <w:rsid w:val="00B13B1F"/>
    <w:rsid w:val="00B13BFA"/>
    <w:rsid w:val="00B16257"/>
    <w:rsid w:val="00B17E03"/>
    <w:rsid w:val="00B20058"/>
    <w:rsid w:val="00B20871"/>
    <w:rsid w:val="00B20F28"/>
    <w:rsid w:val="00B21B82"/>
    <w:rsid w:val="00B22C98"/>
    <w:rsid w:val="00B23703"/>
    <w:rsid w:val="00B25159"/>
    <w:rsid w:val="00B254A0"/>
    <w:rsid w:val="00B2588B"/>
    <w:rsid w:val="00B2606E"/>
    <w:rsid w:val="00B26477"/>
    <w:rsid w:val="00B273CA"/>
    <w:rsid w:val="00B31A03"/>
    <w:rsid w:val="00B31C19"/>
    <w:rsid w:val="00B31D65"/>
    <w:rsid w:val="00B335E8"/>
    <w:rsid w:val="00B34305"/>
    <w:rsid w:val="00B34E55"/>
    <w:rsid w:val="00B35567"/>
    <w:rsid w:val="00B3732A"/>
    <w:rsid w:val="00B406CF"/>
    <w:rsid w:val="00B4165D"/>
    <w:rsid w:val="00B4435B"/>
    <w:rsid w:val="00B448AE"/>
    <w:rsid w:val="00B462C0"/>
    <w:rsid w:val="00B4647F"/>
    <w:rsid w:val="00B46FE7"/>
    <w:rsid w:val="00B477E5"/>
    <w:rsid w:val="00B502C9"/>
    <w:rsid w:val="00B5189B"/>
    <w:rsid w:val="00B532A8"/>
    <w:rsid w:val="00B54929"/>
    <w:rsid w:val="00B55EDA"/>
    <w:rsid w:val="00B55F2A"/>
    <w:rsid w:val="00B55FCE"/>
    <w:rsid w:val="00B60877"/>
    <w:rsid w:val="00B60FEC"/>
    <w:rsid w:val="00B61D52"/>
    <w:rsid w:val="00B630E0"/>
    <w:rsid w:val="00B655F5"/>
    <w:rsid w:val="00B65B3C"/>
    <w:rsid w:val="00B65C51"/>
    <w:rsid w:val="00B6615D"/>
    <w:rsid w:val="00B664F4"/>
    <w:rsid w:val="00B66CB5"/>
    <w:rsid w:val="00B67359"/>
    <w:rsid w:val="00B70185"/>
    <w:rsid w:val="00B7035C"/>
    <w:rsid w:val="00B70BF7"/>
    <w:rsid w:val="00B70DCF"/>
    <w:rsid w:val="00B7111E"/>
    <w:rsid w:val="00B71BAF"/>
    <w:rsid w:val="00B71C4C"/>
    <w:rsid w:val="00B71F34"/>
    <w:rsid w:val="00B7325B"/>
    <w:rsid w:val="00B7493B"/>
    <w:rsid w:val="00B75F88"/>
    <w:rsid w:val="00B768CA"/>
    <w:rsid w:val="00B80535"/>
    <w:rsid w:val="00B80769"/>
    <w:rsid w:val="00B81128"/>
    <w:rsid w:val="00B815F5"/>
    <w:rsid w:val="00B82140"/>
    <w:rsid w:val="00B825F5"/>
    <w:rsid w:val="00B830A7"/>
    <w:rsid w:val="00B8367C"/>
    <w:rsid w:val="00B842E2"/>
    <w:rsid w:val="00B86693"/>
    <w:rsid w:val="00B8786E"/>
    <w:rsid w:val="00B87C11"/>
    <w:rsid w:val="00B91F8A"/>
    <w:rsid w:val="00B9260B"/>
    <w:rsid w:val="00B92DD2"/>
    <w:rsid w:val="00B954AD"/>
    <w:rsid w:val="00B957A0"/>
    <w:rsid w:val="00B95988"/>
    <w:rsid w:val="00B95DDB"/>
    <w:rsid w:val="00B97B75"/>
    <w:rsid w:val="00BA0B3D"/>
    <w:rsid w:val="00BA0DCE"/>
    <w:rsid w:val="00BA2AD1"/>
    <w:rsid w:val="00BA2DBE"/>
    <w:rsid w:val="00BA2E37"/>
    <w:rsid w:val="00BA2EAD"/>
    <w:rsid w:val="00BA55BB"/>
    <w:rsid w:val="00BA7C55"/>
    <w:rsid w:val="00BA7C71"/>
    <w:rsid w:val="00BB00BA"/>
    <w:rsid w:val="00BB0A1F"/>
    <w:rsid w:val="00BB28BC"/>
    <w:rsid w:val="00BB2B53"/>
    <w:rsid w:val="00BB47A1"/>
    <w:rsid w:val="00BB4CAD"/>
    <w:rsid w:val="00BC2944"/>
    <w:rsid w:val="00BC2C82"/>
    <w:rsid w:val="00BC3DC0"/>
    <w:rsid w:val="00BC4947"/>
    <w:rsid w:val="00BC7028"/>
    <w:rsid w:val="00BC7F73"/>
    <w:rsid w:val="00BD2374"/>
    <w:rsid w:val="00BD37CC"/>
    <w:rsid w:val="00BD3B69"/>
    <w:rsid w:val="00BD73DE"/>
    <w:rsid w:val="00BE0E02"/>
    <w:rsid w:val="00BE1B1D"/>
    <w:rsid w:val="00BE3EC9"/>
    <w:rsid w:val="00BE3F89"/>
    <w:rsid w:val="00BE4A8A"/>
    <w:rsid w:val="00BE4CD0"/>
    <w:rsid w:val="00BE52CB"/>
    <w:rsid w:val="00BE60D6"/>
    <w:rsid w:val="00BE6B76"/>
    <w:rsid w:val="00BE70A9"/>
    <w:rsid w:val="00BF05F1"/>
    <w:rsid w:val="00BF0F02"/>
    <w:rsid w:val="00BF1983"/>
    <w:rsid w:val="00BF3B5B"/>
    <w:rsid w:val="00BF4BFE"/>
    <w:rsid w:val="00BF4FD8"/>
    <w:rsid w:val="00BF5298"/>
    <w:rsid w:val="00C01F6C"/>
    <w:rsid w:val="00C03772"/>
    <w:rsid w:val="00C04F80"/>
    <w:rsid w:val="00C05D05"/>
    <w:rsid w:val="00C0630C"/>
    <w:rsid w:val="00C101E3"/>
    <w:rsid w:val="00C10548"/>
    <w:rsid w:val="00C11371"/>
    <w:rsid w:val="00C12426"/>
    <w:rsid w:val="00C1267F"/>
    <w:rsid w:val="00C135B2"/>
    <w:rsid w:val="00C14DE9"/>
    <w:rsid w:val="00C14E23"/>
    <w:rsid w:val="00C16A13"/>
    <w:rsid w:val="00C16B18"/>
    <w:rsid w:val="00C17B20"/>
    <w:rsid w:val="00C2041F"/>
    <w:rsid w:val="00C20ECF"/>
    <w:rsid w:val="00C231F2"/>
    <w:rsid w:val="00C2365F"/>
    <w:rsid w:val="00C24EA4"/>
    <w:rsid w:val="00C25C20"/>
    <w:rsid w:val="00C26BEC"/>
    <w:rsid w:val="00C27439"/>
    <w:rsid w:val="00C27F22"/>
    <w:rsid w:val="00C30E92"/>
    <w:rsid w:val="00C3244D"/>
    <w:rsid w:val="00C34789"/>
    <w:rsid w:val="00C34DA4"/>
    <w:rsid w:val="00C365F4"/>
    <w:rsid w:val="00C36FA5"/>
    <w:rsid w:val="00C40BF4"/>
    <w:rsid w:val="00C41131"/>
    <w:rsid w:val="00C41DB8"/>
    <w:rsid w:val="00C41F1D"/>
    <w:rsid w:val="00C429B7"/>
    <w:rsid w:val="00C4408A"/>
    <w:rsid w:val="00C4430D"/>
    <w:rsid w:val="00C44F84"/>
    <w:rsid w:val="00C45DEB"/>
    <w:rsid w:val="00C45F53"/>
    <w:rsid w:val="00C46EC0"/>
    <w:rsid w:val="00C476C9"/>
    <w:rsid w:val="00C47A80"/>
    <w:rsid w:val="00C50954"/>
    <w:rsid w:val="00C50E76"/>
    <w:rsid w:val="00C521CA"/>
    <w:rsid w:val="00C52B97"/>
    <w:rsid w:val="00C52E8F"/>
    <w:rsid w:val="00C5343A"/>
    <w:rsid w:val="00C5448E"/>
    <w:rsid w:val="00C54E67"/>
    <w:rsid w:val="00C5769E"/>
    <w:rsid w:val="00C609FD"/>
    <w:rsid w:val="00C62E01"/>
    <w:rsid w:val="00C63A2B"/>
    <w:rsid w:val="00C64122"/>
    <w:rsid w:val="00C645F7"/>
    <w:rsid w:val="00C6475C"/>
    <w:rsid w:val="00C64B54"/>
    <w:rsid w:val="00C66080"/>
    <w:rsid w:val="00C676DA"/>
    <w:rsid w:val="00C72921"/>
    <w:rsid w:val="00C739D0"/>
    <w:rsid w:val="00C73F5F"/>
    <w:rsid w:val="00C74C88"/>
    <w:rsid w:val="00C74DC3"/>
    <w:rsid w:val="00C74F43"/>
    <w:rsid w:val="00C76A53"/>
    <w:rsid w:val="00C8061E"/>
    <w:rsid w:val="00C80F61"/>
    <w:rsid w:val="00C812D6"/>
    <w:rsid w:val="00C8179D"/>
    <w:rsid w:val="00C82DA8"/>
    <w:rsid w:val="00C85228"/>
    <w:rsid w:val="00C85AD4"/>
    <w:rsid w:val="00C8602B"/>
    <w:rsid w:val="00C86789"/>
    <w:rsid w:val="00C87FDA"/>
    <w:rsid w:val="00C91A48"/>
    <w:rsid w:val="00C941DC"/>
    <w:rsid w:val="00C948CD"/>
    <w:rsid w:val="00C96436"/>
    <w:rsid w:val="00C96687"/>
    <w:rsid w:val="00C96F8A"/>
    <w:rsid w:val="00C96FDB"/>
    <w:rsid w:val="00C97F1C"/>
    <w:rsid w:val="00C97F3B"/>
    <w:rsid w:val="00CA04F1"/>
    <w:rsid w:val="00CA094B"/>
    <w:rsid w:val="00CA0CEF"/>
    <w:rsid w:val="00CA13C0"/>
    <w:rsid w:val="00CA1AAB"/>
    <w:rsid w:val="00CA3623"/>
    <w:rsid w:val="00CA4FBB"/>
    <w:rsid w:val="00CA4FDC"/>
    <w:rsid w:val="00CA59B4"/>
    <w:rsid w:val="00CA6A94"/>
    <w:rsid w:val="00CA78C0"/>
    <w:rsid w:val="00CA79D1"/>
    <w:rsid w:val="00CA7ED0"/>
    <w:rsid w:val="00CB06A8"/>
    <w:rsid w:val="00CB1E7F"/>
    <w:rsid w:val="00CB1F3D"/>
    <w:rsid w:val="00CB1F5D"/>
    <w:rsid w:val="00CB3E7E"/>
    <w:rsid w:val="00CB4063"/>
    <w:rsid w:val="00CB696F"/>
    <w:rsid w:val="00CB704F"/>
    <w:rsid w:val="00CB778C"/>
    <w:rsid w:val="00CC0835"/>
    <w:rsid w:val="00CC1B8D"/>
    <w:rsid w:val="00CC21AE"/>
    <w:rsid w:val="00CC2D5E"/>
    <w:rsid w:val="00CC54F3"/>
    <w:rsid w:val="00CC6068"/>
    <w:rsid w:val="00CC6579"/>
    <w:rsid w:val="00CD02A8"/>
    <w:rsid w:val="00CD20C8"/>
    <w:rsid w:val="00CD2238"/>
    <w:rsid w:val="00CD25F3"/>
    <w:rsid w:val="00CD2983"/>
    <w:rsid w:val="00CD43AA"/>
    <w:rsid w:val="00CD49C1"/>
    <w:rsid w:val="00CD57DE"/>
    <w:rsid w:val="00CD59FF"/>
    <w:rsid w:val="00CE02BF"/>
    <w:rsid w:val="00CE0B86"/>
    <w:rsid w:val="00CE24CA"/>
    <w:rsid w:val="00CE2D21"/>
    <w:rsid w:val="00CE3475"/>
    <w:rsid w:val="00CE409A"/>
    <w:rsid w:val="00CE4C3E"/>
    <w:rsid w:val="00CE4E06"/>
    <w:rsid w:val="00CE4FD4"/>
    <w:rsid w:val="00CE63A5"/>
    <w:rsid w:val="00CE7A39"/>
    <w:rsid w:val="00CE7DD1"/>
    <w:rsid w:val="00CF1D26"/>
    <w:rsid w:val="00CF3050"/>
    <w:rsid w:val="00CF527C"/>
    <w:rsid w:val="00CF58C2"/>
    <w:rsid w:val="00CF5F30"/>
    <w:rsid w:val="00CF7A90"/>
    <w:rsid w:val="00CF7EAE"/>
    <w:rsid w:val="00D000A4"/>
    <w:rsid w:val="00D00744"/>
    <w:rsid w:val="00D00A74"/>
    <w:rsid w:val="00D026CF"/>
    <w:rsid w:val="00D0410D"/>
    <w:rsid w:val="00D054C4"/>
    <w:rsid w:val="00D0589A"/>
    <w:rsid w:val="00D05B8A"/>
    <w:rsid w:val="00D0699B"/>
    <w:rsid w:val="00D07918"/>
    <w:rsid w:val="00D10DF8"/>
    <w:rsid w:val="00D1116E"/>
    <w:rsid w:val="00D11A2A"/>
    <w:rsid w:val="00D137D6"/>
    <w:rsid w:val="00D15968"/>
    <w:rsid w:val="00D15A81"/>
    <w:rsid w:val="00D15E1E"/>
    <w:rsid w:val="00D15F12"/>
    <w:rsid w:val="00D167D0"/>
    <w:rsid w:val="00D16DE1"/>
    <w:rsid w:val="00D17401"/>
    <w:rsid w:val="00D17657"/>
    <w:rsid w:val="00D2031F"/>
    <w:rsid w:val="00D208BC"/>
    <w:rsid w:val="00D20FB3"/>
    <w:rsid w:val="00D2202F"/>
    <w:rsid w:val="00D251A0"/>
    <w:rsid w:val="00D25339"/>
    <w:rsid w:val="00D257EE"/>
    <w:rsid w:val="00D262DE"/>
    <w:rsid w:val="00D269C1"/>
    <w:rsid w:val="00D301BE"/>
    <w:rsid w:val="00D3083A"/>
    <w:rsid w:val="00D30918"/>
    <w:rsid w:val="00D31408"/>
    <w:rsid w:val="00D326A1"/>
    <w:rsid w:val="00D33ABF"/>
    <w:rsid w:val="00D3622A"/>
    <w:rsid w:val="00D3642E"/>
    <w:rsid w:val="00D369D9"/>
    <w:rsid w:val="00D36D39"/>
    <w:rsid w:val="00D41134"/>
    <w:rsid w:val="00D422E4"/>
    <w:rsid w:val="00D43570"/>
    <w:rsid w:val="00D4430D"/>
    <w:rsid w:val="00D45793"/>
    <w:rsid w:val="00D45956"/>
    <w:rsid w:val="00D461A3"/>
    <w:rsid w:val="00D46B8C"/>
    <w:rsid w:val="00D51227"/>
    <w:rsid w:val="00D517A2"/>
    <w:rsid w:val="00D51ED3"/>
    <w:rsid w:val="00D526E5"/>
    <w:rsid w:val="00D52774"/>
    <w:rsid w:val="00D54769"/>
    <w:rsid w:val="00D55E5C"/>
    <w:rsid w:val="00D56170"/>
    <w:rsid w:val="00D57AC4"/>
    <w:rsid w:val="00D601AF"/>
    <w:rsid w:val="00D60D71"/>
    <w:rsid w:val="00D61161"/>
    <w:rsid w:val="00D61D2C"/>
    <w:rsid w:val="00D61E3F"/>
    <w:rsid w:val="00D629A7"/>
    <w:rsid w:val="00D6325B"/>
    <w:rsid w:val="00D63EC5"/>
    <w:rsid w:val="00D64457"/>
    <w:rsid w:val="00D6498C"/>
    <w:rsid w:val="00D655D1"/>
    <w:rsid w:val="00D67195"/>
    <w:rsid w:val="00D67A0D"/>
    <w:rsid w:val="00D67CC3"/>
    <w:rsid w:val="00D703CA"/>
    <w:rsid w:val="00D70602"/>
    <w:rsid w:val="00D709B5"/>
    <w:rsid w:val="00D72D1B"/>
    <w:rsid w:val="00D72E95"/>
    <w:rsid w:val="00D7308F"/>
    <w:rsid w:val="00D73C3D"/>
    <w:rsid w:val="00D746A4"/>
    <w:rsid w:val="00D74ABF"/>
    <w:rsid w:val="00D753FD"/>
    <w:rsid w:val="00D769F5"/>
    <w:rsid w:val="00D83A56"/>
    <w:rsid w:val="00D84946"/>
    <w:rsid w:val="00D86D62"/>
    <w:rsid w:val="00D87744"/>
    <w:rsid w:val="00D9006D"/>
    <w:rsid w:val="00D90238"/>
    <w:rsid w:val="00D92D7E"/>
    <w:rsid w:val="00D9367F"/>
    <w:rsid w:val="00D949EB"/>
    <w:rsid w:val="00D95355"/>
    <w:rsid w:val="00D953C4"/>
    <w:rsid w:val="00D95992"/>
    <w:rsid w:val="00D9622C"/>
    <w:rsid w:val="00D96CEE"/>
    <w:rsid w:val="00D97506"/>
    <w:rsid w:val="00D97A31"/>
    <w:rsid w:val="00DA18DA"/>
    <w:rsid w:val="00DA2B24"/>
    <w:rsid w:val="00DA2F82"/>
    <w:rsid w:val="00DA41AD"/>
    <w:rsid w:val="00DA4C92"/>
    <w:rsid w:val="00DA5738"/>
    <w:rsid w:val="00DA6299"/>
    <w:rsid w:val="00DA75BA"/>
    <w:rsid w:val="00DA7CD3"/>
    <w:rsid w:val="00DB0339"/>
    <w:rsid w:val="00DB0B3B"/>
    <w:rsid w:val="00DB208F"/>
    <w:rsid w:val="00DB2DB6"/>
    <w:rsid w:val="00DB2DDB"/>
    <w:rsid w:val="00DB375A"/>
    <w:rsid w:val="00DB4AC3"/>
    <w:rsid w:val="00DB4B62"/>
    <w:rsid w:val="00DB657B"/>
    <w:rsid w:val="00DB6E39"/>
    <w:rsid w:val="00DC07BA"/>
    <w:rsid w:val="00DC120D"/>
    <w:rsid w:val="00DC1ADB"/>
    <w:rsid w:val="00DC210D"/>
    <w:rsid w:val="00DC3ABE"/>
    <w:rsid w:val="00DC4301"/>
    <w:rsid w:val="00DC5037"/>
    <w:rsid w:val="00DC526C"/>
    <w:rsid w:val="00DC5C7C"/>
    <w:rsid w:val="00DD3209"/>
    <w:rsid w:val="00DD35E4"/>
    <w:rsid w:val="00DD3B3D"/>
    <w:rsid w:val="00DD616F"/>
    <w:rsid w:val="00DD6F4F"/>
    <w:rsid w:val="00DE06D5"/>
    <w:rsid w:val="00DE1B9B"/>
    <w:rsid w:val="00DE2293"/>
    <w:rsid w:val="00DE246E"/>
    <w:rsid w:val="00DE2CBE"/>
    <w:rsid w:val="00DE32B6"/>
    <w:rsid w:val="00DE415B"/>
    <w:rsid w:val="00DE4AFB"/>
    <w:rsid w:val="00DE543B"/>
    <w:rsid w:val="00DE621D"/>
    <w:rsid w:val="00DE6D5A"/>
    <w:rsid w:val="00DE6D5D"/>
    <w:rsid w:val="00DE6DBE"/>
    <w:rsid w:val="00DE7ACF"/>
    <w:rsid w:val="00DE7BAC"/>
    <w:rsid w:val="00DE7F16"/>
    <w:rsid w:val="00DF1566"/>
    <w:rsid w:val="00DF21CD"/>
    <w:rsid w:val="00DF3A77"/>
    <w:rsid w:val="00DF427C"/>
    <w:rsid w:val="00DF57B7"/>
    <w:rsid w:val="00DF65D1"/>
    <w:rsid w:val="00E02C62"/>
    <w:rsid w:val="00E034DE"/>
    <w:rsid w:val="00E037CA"/>
    <w:rsid w:val="00E03DCB"/>
    <w:rsid w:val="00E0424F"/>
    <w:rsid w:val="00E04442"/>
    <w:rsid w:val="00E04A88"/>
    <w:rsid w:val="00E05B6D"/>
    <w:rsid w:val="00E103DF"/>
    <w:rsid w:val="00E10ED9"/>
    <w:rsid w:val="00E1200D"/>
    <w:rsid w:val="00E127CD"/>
    <w:rsid w:val="00E12A2A"/>
    <w:rsid w:val="00E12FFA"/>
    <w:rsid w:val="00E1326D"/>
    <w:rsid w:val="00E13630"/>
    <w:rsid w:val="00E13914"/>
    <w:rsid w:val="00E14A40"/>
    <w:rsid w:val="00E228AF"/>
    <w:rsid w:val="00E22931"/>
    <w:rsid w:val="00E2327E"/>
    <w:rsid w:val="00E23C57"/>
    <w:rsid w:val="00E2414D"/>
    <w:rsid w:val="00E2523D"/>
    <w:rsid w:val="00E25D0B"/>
    <w:rsid w:val="00E261C1"/>
    <w:rsid w:val="00E2628D"/>
    <w:rsid w:val="00E267C7"/>
    <w:rsid w:val="00E26E2E"/>
    <w:rsid w:val="00E32D74"/>
    <w:rsid w:val="00E32EAC"/>
    <w:rsid w:val="00E33927"/>
    <w:rsid w:val="00E34365"/>
    <w:rsid w:val="00E34FB3"/>
    <w:rsid w:val="00E36233"/>
    <w:rsid w:val="00E36CF5"/>
    <w:rsid w:val="00E37613"/>
    <w:rsid w:val="00E37639"/>
    <w:rsid w:val="00E37676"/>
    <w:rsid w:val="00E37B29"/>
    <w:rsid w:val="00E409EA"/>
    <w:rsid w:val="00E41766"/>
    <w:rsid w:val="00E4178C"/>
    <w:rsid w:val="00E41972"/>
    <w:rsid w:val="00E41FA6"/>
    <w:rsid w:val="00E42335"/>
    <w:rsid w:val="00E43627"/>
    <w:rsid w:val="00E4414F"/>
    <w:rsid w:val="00E44714"/>
    <w:rsid w:val="00E44883"/>
    <w:rsid w:val="00E46824"/>
    <w:rsid w:val="00E46A84"/>
    <w:rsid w:val="00E47870"/>
    <w:rsid w:val="00E50754"/>
    <w:rsid w:val="00E513CB"/>
    <w:rsid w:val="00E514AF"/>
    <w:rsid w:val="00E516A9"/>
    <w:rsid w:val="00E522A1"/>
    <w:rsid w:val="00E52A28"/>
    <w:rsid w:val="00E530C9"/>
    <w:rsid w:val="00E535B1"/>
    <w:rsid w:val="00E53919"/>
    <w:rsid w:val="00E5435E"/>
    <w:rsid w:val="00E549E1"/>
    <w:rsid w:val="00E54D74"/>
    <w:rsid w:val="00E5536D"/>
    <w:rsid w:val="00E56518"/>
    <w:rsid w:val="00E575FB"/>
    <w:rsid w:val="00E60006"/>
    <w:rsid w:val="00E60919"/>
    <w:rsid w:val="00E62A40"/>
    <w:rsid w:val="00E6318A"/>
    <w:rsid w:val="00E641E8"/>
    <w:rsid w:val="00E6504B"/>
    <w:rsid w:val="00E67924"/>
    <w:rsid w:val="00E7131B"/>
    <w:rsid w:val="00E736B0"/>
    <w:rsid w:val="00E73E98"/>
    <w:rsid w:val="00E74376"/>
    <w:rsid w:val="00E819EB"/>
    <w:rsid w:val="00E81B14"/>
    <w:rsid w:val="00E823CC"/>
    <w:rsid w:val="00E82AA0"/>
    <w:rsid w:val="00E82C14"/>
    <w:rsid w:val="00E82E66"/>
    <w:rsid w:val="00E83400"/>
    <w:rsid w:val="00E839EF"/>
    <w:rsid w:val="00E83AFE"/>
    <w:rsid w:val="00E844F4"/>
    <w:rsid w:val="00E85129"/>
    <w:rsid w:val="00E87630"/>
    <w:rsid w:val="00E8795B"/>
    <w:rsid w:val="00E907E1"/>
    <w:rsid w:val="00E908BA"/>
    <w:rsid w:val="00E90D67"/>
    <w:rsid w:val="00E915C4"/>
    <w:rsid w:val="00E92F6C"/>
    <w:rsid w:val="00E93DFA"/>
    <w:rsid w:val="00E9439D"/>
    <w:rsid w:val="00E94900"/>
    <w:rsid w:val="00E95903"/>
    <w:rsid w:val="00E960C9"/>
    <w:rsid w:val="00EA102F"/>
    <w:rsid w:val="00EA2FCA"/>
    <w:rsid w:val="00EA3502"/>
    <w:rsid w:val="00EA37D7"/>
    <w:rsid w:val="00EA3E42"/>
    <w:rsid w:val="00EA4916"/>
    <w:rsid w:val="00EA6FA7"/>
    <w:rsid w:val="00EB258A"/>
    <w:rsid w:val="00EB36F6"/>
    <w:rsid w:val="00EB3FD7"/>
    <w:rsid w:val="00EB4537"/>
    <w:rsid w:val="00EB5ECB"/>
    <w:rsid w:val="00EB5FF0"/>
    <w:rsid w:val="00EB730C"/>
    <w:rsid w:val="00EC0B2D"/>
    <w:rsid w:val="00EC1061"/>
    <w:rsid w:val="00EC364A"/>
    <w:rsid w:val="00EC4448"/>
    <w:rsid w:val="00EC4867"/>
    <w:rsid w:val="00EC5536"/>
    <w:rsid w:val="00EC607E"/>
    <w:rsid w:val="00EC6168"/>
    <w:rsid w:val="00EC74F5"/>
    <w:rsid w:val="00ED0178"/>
    <w:rsid w:val="00ED1634"/>
    <w:rsid w:val="00ED1CEA"/>
    <w:rsid w:val="00ED1DDD"/>
    <w:rsid w:val="00ED3A09"/>
    <w:rsid w:val="00ED3F4A"/>
    <w:rsid w:val="00ED4025"/>
    <w:rsid w:val="00ED5A6E"/>
    <w:rsid w:val="00ED66AD"/>
    <w:rsid w:val="00ED66BF"/>
    <w:rsid w:val="00ED6DDA"/>
    <w:rsid w:val="00EE0427"/>
    <w:rsid w:val="00EE0E61"/>
    <w:rsid w:val="00EE1959"/>
    <w:rsid w:val="00EE20E3"/>
    <w:rsid w:val="00EE2286"/>
    <w:rsid w:val="00EE2D2D"/>
    <w:rsid w:val="00EE3868"/>
    <w:rsid w:val="00EE438D"/>
    <w:rsid w:val="00EE4D7A"/>
    <w:rsid w:val="00EE4FAF"/>
    <w:rsid w:val="00EE53ED"/>
    <w:rsid w:val="00EE5DD0"/>
    <w:rsid w:val="00EE61CC"/>
    <w:rsid w:val="00EE657C"/>
    <w:rsid w:val="00EE6F34"/>
    <w:rsid w:val="00EF0C9C"/>
    <w:rsid w:val="00EF0FAD"/>
    <w:rsid w:val="00EF23B2"/>
    <w:rsid w:val="00EF2B8F"/>
    <w:rsid w:val="00EF43D6"/>
    <w:rsid w:val="00EF54C1"/>
    <w:rsid w:val="00F01D3A"/>
    <w:rsid w:val="00F020B3"/>
    <w:rsid w:val="00F062AC"/>
    <w:rsid w:val="00F06348"/>
    <w:rsid w:val="00F06AC7"/>
    <w:rsid w:val="00F07382"/>
    <w:rsid w:val="00F102D6"/>
    <w:rsid w:val="00F124D3"/>
    <w:rsid w:val="00F12A23"/>
    <w:rsid w:val="00F1312A"/>
    <w:rsid w:val="00F13DE7"/>
    <w:rsid w:val="00F151A5"/>
    <w:rsid w:val="00F155F1"/>
    <w:rsid w:val="00F17216"/>
    <w:rsid w:val="00F17E30"/>
    <w:rsid w:val="00F20F81"/>
    <w:rsid w:val="00F22CDA"/>
    <w:rsid w:val="00F23827"/>
    <w:rsid w:val="00F2384D"/>
    <w:rsid w:val="00F2391D"/>
    <w:rsid w:val="00F241BC"/>
    <w:rsid w:val="00F24384"/>
    <w:rsid w:val="00F260D8"/>
    <w:rsid w:val="00F30603"/>
    <w:rsid w:val="00F306DA"/>
    <w:rsid w:val="00F30D85"/>
    <w:rsid w:val="00F30FFF"/>
    <w:rsid w:val="00F314D7"/>
    <w:rsid w:val="00F32122"/>
    <w:rsid w:val="00F3442C"/>
    <w:rsid w:val="00F36953"/>
    <w:rsid w:val="00F36D80"/>
    <w:rsid w:val="00F37DA1"/>
    <w:rsid w:val="00F402B8"/>
    <w:rsid w:val="00F4199E"/>
    <w:rsid w:val="00F428E2"/>
    <w:rsid w:val="00F42A59"/>
    <w:rsid w:val="00F42D95"/>
    <w:rsid w:val="00F430AC"/>
    <w:rsid w:val="00F43549"/>
    <w:rsid w:val="00F4468B"/>
    <w:rsid w:val="00F45DA9"/>
    <w:rsid w:val="00F45EED"/>
    <w:rsid w:val="00F4652C"/>
    <w:rsid w:val="00F47497"/>
    <w:rsid w:val="00F50E6C"/>
    <w:rsid w:val="00F52F29"/>
    <w:rsid w:val="00F53D58"/>
    <w:rsid w:val="00F549DC"/>
    <w:rsid w:val="00F55C91"/>
    <w:rsid w:val="00F55CDB"/>
    <w:rsid w:val="00F55EF1"/>
    <w:rsid w:val="00F575F2"/>
    <w:rsid w:val="00F57AB8"/>
    <w:rsid w:val="00F60381"/>
    <w:rsid w:val="00F623CF"/>
    <w:rsid w:val="00F64079"/>
    <w:rsid w:val="00F65CD0"/>
    <w:rsid w:val="00F6768C"/>
    <w:rsid w:val="00F7095A"/>
    <w:rsid w:val="00F725BB"/>
    <w:rsid w:val="00F72687"/>
    <w:rsid w:val="00F73A4D"/>
    <w:rsid w:val="00F802F0"/>
    <w:rsid w:val="00F80B26"/>
    <w:rsid w:val="00F828AA"/>
    <w:rsid w:val="00F82A9C"/>
    <w:rsid w:val="00F83296"/>
    <w:rsid w:val="00F841C5"/>
    <w:rsid w:val="00F842D1"/>
    <w:rsid w:val="00F863BD"/>
    <w:rsid w:val="00F878D3"/>
    <w:rsid w:val="00F902ED"/>
    <w:rsid w:val="00F90AC8"/>
    <w:rsid w:val="00F915CB"/>
    <w:rsid w:val="00F91C36"/>
    <w:rsid w:val="00F92915"/>
    <w:rsid w:val="00F961FC"/>
    <w:rsid w:val="00F97106"/>
    <w:rsid w:val="00F97618"/>
    <w:rsid w:val="00F97FFE"/>
    <w:rsid w:val="00FA0BDB"/>
    <w:rsid w:val="00FA13CA"/>
    <w:rsid w:val="00FA1B6A"/>
    <w:rsid w:val="00FA33B6"/>
    <w:rsid w:val="00FA7230"/>
    <w:rsid w:val="00FB00FF"/>
    <w:rsid w:val="00FB0BE8"/>
    <w:rsid w:val="00FB243B"/>
    <w:rsid w:val="00FB4B14"/>
    <w:rsid w:val="00FB6004"/>
    <w:rsid w:val="00FB7629"/>
    <w:rsid w:val="00FB7FAA"/>
    <w:rsid w:val="00FC1E90"/>
    <w:rsid w:val="00FC28CD"/>
    <w:rsid w:val="00FC6048"/>
    <w:rsid w:val="00FC6348"/>
    <w:rsid w:val="00FC7D4E"/>
    <w:rsid w:val="00FD07F1"/>
    <w:rsid w:val="00FD1352"/>
    <w:rsid w:val="00FD19E2"/>
    <w:rsid w:val="00FD4352"/>
    <w:rsid w:val="00FD4A2E"/>
    <w:rsid w:val="00FD5913"/>
    <w:rsid w:val="00FE358D"/>
    <w:rsid w:val="00FE4093"/>
    <w:rsid w:val="00FE483A"/>
    <w:rsid w:val="00FE5061"/>
    <w:rsid w:val="00FE7707"/>
    <w:rsid w:val="00FE77FB"/>
    <w:rsid w:val="00FE7885"/>
    <w:rsid w:val="00FF05D4"/>
    <w:rsid w:val="00FF0CBB"/>
    <w:rsid w:val="00FF1452"/>
    <w:rsid w:val="00FF4323"/>
    <w:rsid w:val="00FF4D25"/>
    <w:rsid w:val="00FF53F0"/>
    <w:rsid w:val="00FF55A2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Balloon Text" w:uiPriority="99"/>
    <w:lsdException w:name="No Spacing" w:uiPriority="1" w:qFormat="1"/>
  </w:latentStyles>
  <w:style w:type="paragraph" w:default="1" w:styleId="Normal">
    <w:name w:val="Normal"/>
    <w:qFormat/>
    <w:rsid w:val="0051235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4064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064F"/>
  </w:style>
  <w:style w:type="paragraph" w:styleId="Footer">
    <w:name w:val="footer"/>
    <w:basedOn w:val="Normal"/>
    <w:link w:val="FooterChar"/>
    <w:uiPriority w:val="99"/>
    <w:semiHidden/>
    <w:unhideWhenUsed/>
    <w:rsid w:val="0004064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064F"/>
  </w:style>
  <w:style w:type="paragraph" w:styleId="ListParagraph">
    <w:name w:val="List Paragraph"/>
    <w:basedOn w:val="Normal"/>
    <w:uiPriority w:val="34"/>
    <w:qFormat/>
    <w:rsid w:val="00B21B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55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5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448A"/>
    <w:rPr>
      <w:color w:val="0000FF" w:themeColor="hyperlink"/>
      <w:u w:val="single"/>
    </w:rPr>
  </w:style>
  <w:style w:type="character" w:styleId="PageNumber">
    <w:name w:val="page number"/>
    <w:basedOn w:val="DefaultParagraphFont"/>
    <w:rsid w:val="00DF427C"/>
  </w:style>
  <w:style w:type="table" w:styleId="TableGrid">
    <w:name w:val="Table Grid"/>
    <w:basedOn w:val="TableNormal"/>
    <w:uiPriority w:val="59"/>
    <w:rsid w:val="009B46E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12E57"/>
    <w:pPr>
      <w:spacing w:after="0"/>
    </w:pPr>
    <w:rPr>
      <w:rFonts w:ascii="Century Gothic" w:hAnsi="Century Gothic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7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7</Characters>
  <Application>Microsoft Macintosh Word</Application>
  <DocSecurity>0</DocSecurity>
  <Lines>15</Lines>
  <Paragraphs>3</Paragraphs>
  <ScaleCrop>false</ScaleCrop>
  <Company>Oklahoma Christian University</Company>
  <LinksUpToDate>false</LinksUpToDate>
  <CharactersWithSpaces>2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Crewe</dc:creator>
  <cp:keywords/>
  <cp:lastModifiedBy>Luke Szweda</cp:lastModifiedBy>
  <cp:revision>3</cp:revision>
  <cp:lastPrinted>2012-09-24T13:44:00Z</cp:lastPrinted>
  <dcterms:created xsi:type="dcterms:W3CDTF">2013-09-23T18:52:00Z</dcterms:created>
  <dcterms:modified xsi:type="dcterms:W3CDTF">2013-09-23T19:48:00Z</dcterms:modified>
</cp:coreProperties>
</file>